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2F5BF" w14:textId="77777777" w:rsidR="00CF25BE" w:rsidRPr="00876212" w:rsidRDefault="00620BBE">
      <w:pPr>
        <w:spacing w:line="360" w:lineRule="auto"/>
        <w:rPr>
          <w:rFonts w:ascii="Arial" w:hAnsi="Arial" w:cs="Arial"/>
          <w:b/>
          <w:i/>
          <w:lang w:val="en-GB"/>
        </w:rPr>
      </w:pPr>
      <w:r w:rsidRPr="00876212">
        <w:rPr>
          <w:rFonts w:ascii="Arial" w:hAnsi="Arial" w:cs="Arial"/>
          <w:b/>
          <w:i/>
          <w:sz w:val="28"/>
          <w:szCs w:val="28"/>
          <w:lang w:val="en-GB"/>
        </w:rPr>
        <w:t>Improving the selenium supply of vegans and omnivores with Brazil nut butter compared to a dietary supplement in a randomized controlled trial</w:t>
      </w:r>
      <w:r w:rsidRPr="00876212">
        <w:rPr>
          <w:rFonts w:ascii="Arial" w:hAnsi="Arial" w:cs="Arial"/>
          <w:b/>
          <w:i/>
          <w:lang w:val="en-GB"/>
        </w:rPr>
        <w:t xml:space="preserve"> </w:t>
      </w:r>
    </w:p>
    <w:p w14:paraId="079A8060" w14:textId="77777777" w:rsidR="00CF25BE" w:rsidRPr="00876212" w:rsidRDefault="00620BBE">
      <w:pPr>
        <w:spacing w:line="360" w:lineRule="auto"/>
        <w:rPr>
          <w:rFonts w:ascii="Arial" w:hAnsi="Arial" w:cs="Arial"/>
          <w:b/>
          <w:i/>
          <w:vertAlign w:val="superscript"/>
          <w:lang w:val="en-GB"/>
        </w:rPr>
      </w:pPr>
      <w:r w:rsidRPr="00876212">
        <w:rPr>
          <w:rFonts w:ascii="Arial" w:hAnsi="Arial" w:cs="Arial"/>
          <w:b/>
          <w:i/>
          <w:lang w:val="en-GB"/>
        </w:rPr>
        <w:t>Rebecca Simon</w:t>
      </w:r>
      <w:r w:rsidRPr="00876212">
        <w:rPr>
          <w:rFonts w:ascii="Arial" w:hAnsi="Arial" w:cs="Arial"/>
          <w:b/>
          <w:i/>
          <w:vertAlign w:val="superscript"/>
          <w:lang w:val="en-GB"/>
        </w:rPr>
        <w:t>1</w:t>
      </w:r>
      <w:r w:rsidRPr="00876212">
        <w:rPr>
          <w:rFonts w:ascii="Arial" w:hAnsi="Arial" w:cs="Arial"/>
          <w:b/>
          <w:i/>
          <w:lang w:val="en-GB"/>
        </w:rPr>
        <w:t>, Kristina Lossow</w:t>
      </w:r>
      <w:r w:rsidRPr="00876212">
        <w:rPr>
          <w:rFonts w:ascii="Arial" w:hAnsi="Arial" w:cs="Arial"/>
          <w:b/>
          <w:i/>
          <w:vertAlign w:val="superscript"/>
          <w:lang w:val="en-GB"/>
        </w:rPr>
        <w:t>1,2</w:t>
      </w:r>
      <w:r w:rsidRPr="00876212">
        <w:rPr>
          <w:rFonts w:ascii="Arial" w:hAnsi="Arial" w:cs="Arial"/>
          <w:b/>
          <w:i/>
          <w:lang w:val="en-GB"/>
        </w:rPr>
        <w:t>, Denny Pellowski</w:t>
      </w:r>
      <w:r w:rsidRPr="00876212">
        <w:rPr>
          <w:rFonts w:ascii="Arial" w:hAnsi="Arial" w:cs="Arial"/>
          <w:b/>
          <w:i/>
          <w:vertAlign w:val="superscript"/>
          <w:lang w:val="en-GB"/>
        </w:rPr>
        <w:t>2,3</w:t>
      </w:r>
      <w:r w:rsidRPr="00876212">
        <w:rPr>
          <w:rFonts w:ascii="Arial" w:hAnsi="Arial" w:cs="Arial"/>
          <w:b/>
          <w:i/>
          <w:lang w:val="en-GB"/>
        </w:rPr>
        <w:t>,</w:t>
      </w:r>
      <w:r w:rsidRPr="00876212">
        <w:rPr>
          <w:rFonts w:ascii="Arial" w:hAnsi="Arial" w:cs="Arial"/>
          <w:lang w:val="en-GB"/>
        </w:rPr>
        <w:t xml:space="preserve"> </w:t>
      </w:r>
      <w:r w:rsidRPr="00876212">
        <w:rPr>
          <w:rFonts w:ascii="Arial" w:hAnsi="Arial" w:cs="Arial"/>
          <w:b/>
          <w:i/>
          <w:lang w:val="en-GB"/>
        </w:rPr>
        <w:t>Kristin Kipp</w:t>
      </w:r>
      <w:r w:rsidRPr="00876212">
        <w:rPr>
          <w:rFonts w:ascii="Arial" w:hAnsi="Arial" w:cs="Arial"/>
          <w:b/>
          <w:i/>
          <w:vertAlign w:val="superscript"/>
          <w:lang w:val="en-GB"/>
        </w:rPr>
        <w:t>4</w:t>
      </w:r>
      <w:r w:rsidRPr="00876212">
        <w:rPr>
          <w:rFonts w:ascii="Arial" w:hAnsi="Arial" w:cs="Arial"/>
          <w:b/>
          <w:i/>
          <w:lang w:val="en-GB"/>
        </w:rPr>
        <w:t>, Michaela Achat</w:t>
      </w:r>
      <w:bookmarkStart w:id="0" w:name="_GoBack"/>
      <w:bookmarkEnd w:id="0"/>
      <w:r w:rsidRPr="00876212">
        <w:rPr>
          <w:rFonts w:ascii="Arial" w:hAnsi="Arial" w:cs="Arial"/>
          <w:b/>
          <w:i/>
          <w:lang w:val="en-GB"/>
        </w:rPr>
        <w:t>z</w:t>
      </w:r>
      <w:r w:rsidRPr="00876212">
        <w:rPr>
          <w:rFonts w:ascii="Arial" w:hAnsi="Arial" w:cs="Arial"/>
          <w:b/>
          <w:i/>
          <w:vertAlign w:val="superscript"/>
          <w:lang w:val="en-GB"/>
        </w:rPr>
        <w:t>5</w:t>
      </w:r>
      <w:r w:rsidRPr="00876212">
        <w:rPr>
          <w:rFonts w:ascii="Arial" w:hAnsi="Arial" w:cs="Arial"/>
          <w:b/>
          <w:i/>
          <w:lang w:val="en-GB"/>
        </w:rPr>
        <w:t>, Nicole Klasen</w:t>
      </w:r>
      <w:r w:rsidRPr="00876212">
        <w:rPr>
          <w:rFonts w:ascii="Arial" w:hAnsi="Arial" w:cs="Arial"/>
          <w:b/>
          <w:i/>
          <w:vertAlign w:val="superscript"/>
          <w:lang w:val="en-GB"/>
        </w:rPr>
        <w:t>5</w:t>
      </w:r>
      <w:r w:rsidRPr="00876212">
        <w:rPr>
          <w:rFonts w:ascii="Arial" w:hAnsi="Arial" w:cs="Arial"/>
          <w:b/>
          <w:i/>
          <w:lang w:val="en-GB"/>
        </w:rPr>
        <w:t>, Tanja Schwerdtle</w:t>
      </w:r>
      <w:r w:rsidRPr="00876212">
        <w:rPr>
          <w:rFonts w:ascii="Arial" w:hAnsi="Arial" w:cs="Arial"/>
          <w:b/>
          <w:i/>
          <w:vertAlign w:val="superscript"/>
          <w:lang w:val="en-GB"/>
        </w:rPr>
        <w:t>2,3,6</w:t>
      </w:r>
      <w:r w:rsidRPr="00876212">
        <w:rPr>
          <w:rFonts w:ascii="Arial" w:hAnsi="Arial" w:cs="Arial"/>
          <w:b/>
          <w:i/>
          <w:lang w:val="en-GB"/>
        </w:rPr>
        <w:t>, Christine Dawczynski</w:t>
      </w:r>
      <w:r w:rsidRPr="00876212">
        <w:rPr>
          <w:rFonts w:ascii="Arial" w:hAnsi="Arial" w:cs="Arial"/>
          <w:b/>
          <w:i/>
          <w:vertAlign w:val="superscript"/>
          <w:lang w:val="en-GB"/>
        </w:rPr>
        <w:t>7</w:t>
      </w:r>
      <w:r w:rsidRPr="00876212">
        <w:rPr>
          <w:rFonts w:ascii="Arial" w:hAnsi="Arial" w:cs="Arial"/>
          <w:b/>
          <w:i/>
          <w:lang w:val="en-GB"/>
        </w:rPr>
        <w:t>, Anna P. Kipp</w:t>
      </w:r>
      <w:r w:rsidRPr="00876212">
        <w:rPr>
          <w:rFonts w:ascii="Arial" w:hAnsi="Arial" w:cs="Arial"/>
          <w:b/>
          <w:i/>
          <w:vertAlign w:val="superscript"/>
          <w:lang w:val="en-GB"/>
        </w:rPr>
        <w:t>1,2</w:t>
      </w:r>
    </w:p>
    <w:p w14:paraId="4D3B8A23" w14:textId="77777777" w:rsidR="00CF25BE" w:rsidRPr="00876212" w:rsidRDefault="00CF25BE">
      <w:pPr>
        <w:rPr>
          <w:rFonts w:ascii="Arial" w:hAnsi="Arial" w:cs="Arial"/>
          <w:b/>
          <w:sz w:val="24"/>
          <w:szCs w:val="24"/>
          <w:lang w:val="en-GB"/>
        </w:rPr>
      </w:pPr>
    </w:p>
    <w:p w14:paraId="002F4174" w14:textId="77777777" w:rsidR="00CF25BE" w:rsidRPr="00876212" w:rsidRDefault="00620BBE">
      <w:pPr>
        <w:rPr>
          <w:rFonts w:ascii="Arial" w:hAnsi="Arial" w:cs="Arial"/>
          <w:b/>
          <w:sz w:val="24"/>
          <w:szCs w:val="24"/>
          <w:lang w:val="en-US"/>
        </w:rPr>
      </w:pPr>
      <w:r w:rsidRPr="00876212">
        <w:rPr>
          <w:rFonts w:ascii="Arial" w:hAnsi="Arial" w:cs="Arial"/>
          <w:b/>
          <w:sz w:val="24"/>
          <w:szCs w:val="24"/>
          <w:lang w:val="en-US"/>
        </w:rPr>
        <w:t xml:space="preserve">Supplementary Information </w:t>
      </w:r>
    </w:p>
    <w:p w14:paraId="2FEE9F5C" w14:textId="77777777" w:rsidR="00CF25BE" w:rsidRPr="00876212" w:rsidRDefault="00CF25BE">
      <w:pPr>
        <w:spacing w:after="0"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0646A4E" w14:textId="50E28C29" w:rsidR="00CF25BE" w:rsidRPr="00876212" w:rsidRDefault="00620BBE">
      <w:pPr>
        <w:spacing w:after="0"/>
        <w:jc w:val="both"/>
        <w:rPr>
          <w:rFonts w:ascii="Arial" w:hAnsi="Arial" w:cs="Arial"/>
          <w:lang w:val="en-GB"/>
        </w:rPr>
      </w:pPr>
      <w:r w:rsidRPr="00876212">
        <w:rPr>
          <w:rFonts w:ascii="Arial" w:hAnsi="Arial" w:cs="Arial"/>
          <w:b/>
          <w:bCs/>
          <w:iCs/>
          <w:lang w:val="en-GB"/>
        </w:rPr>
        <w:t>Table S1</w:t>
      </w:r>
      <w:r w:rsidR="005A0524" w:rsidRPr="00876212">
        <w:rPr>
          <w:rFonts w:ascii="Arial" w:hAnsi="Arial" w:cs="Arial"/>
          <w:b/>
          <w:bCs/>
          <w:iCs/>
          <w:lang w:val="en-GB"/>
        </w:rPr>
        <w:t>.</w:t>
      </w:r>
      <w:r w:rsidRPr="00876212">
        <w:rPr>
          <w:rFonts w:ascii="Arial" w:hAnsi="Arial" w:cs="Arial"/>
          <w:b/>
          <w:bCs/>
          <w:i/>
          <w:iCs/>
          <w:lang w:val="en-GB"/>
        </w:rPr>
        <w:t xml:space="preserve"> </w:t>
      </w:r>
      <w:r w:rsidRPr="00876212">
        <w:rPr>
          <w:rFonts w:ascii="Arial" w:hAnsi="Arial" w:cs="Arial"/>
          <w:lang w:val="en-GB"/>
        </w:rPr>
        <w:t xml:space="preserve">Macro- and micronutrient content of Brazil nut butter </w:t>
      </w: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127"/>
      </w:tblGrid>
      <w:tr w:rsidR="00CF25BE" w:rsidRPr="00876212" w14:paraId="4C28E8DD" w14:textId="77777777">
        <w:trPr>
          <w:trHeight w:val="300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316A" w14:textId="77777777" w:rsidR="00CF25BE" w:rsidRPr="00876212" w:rsidRDefault="00620BBE">
            <w:pPr>
              <w:spacing w:after="0"/>
              <w:ind w:right="217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1" w:name="_Hlk179447663"/>
            <w:bookmarkStart w:id="2" w:name="_Hlk179447685"/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 100 g Brazil nut butte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8BBF" w14:textId="77777777" w:rsidR="00CF25BE" w:rsidRPr="00876212" w:rsidRDefault="00CF25B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bookmarkEnd w:id="1"/>
      <w:tr w:rsidR="00CF25BE" w:rsidRPr="00876212" w14:paraId="00992B2C" w14:textId="77777777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87A5541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t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2578D3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 g</w:t>
            </w:r>
          </w:p>
        </w:tc>
      </w:tr>
      <w:tr w:rsidR="00CF25BE" w:rsidRPr="00876212" w14:paraId="040691C0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19D569" w14:textId="77777777" w:rsidR="00CF25BE" w:rsidRPr="00876212" w:rsidRDefault="00620BBE">
            <w:pPr>
              <w:ind w:left="35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 which saturated fatty acid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CC6E1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1 g</w:t>
            </w:r>
          </w:p>
        </w:tc>
      </w:tr>
      <w:tr w:rsidR="00CF25BE" w:rsidRPr="00876212" w14:paraId="2BE2879C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B12331E" w14:textId="77777777" w:rsidR="00CF25BE" w:rsidRPr="00876212" w:rsidRDefault="00620BBE">
            <w:pPr>
              <w:ind w:left="35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 which unsaturated fatty acid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FBA7F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6 g</w:t>
            </w:r>
          </w:p>
        </w:tc>
      </w:tr>
      <w:tr w:rsidR="00CF25BE" w:rsidRPr="00876212" w14:paraId="4B5CE49B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792D9C" w14:textId="77777777" w:rsidR="00CF25BE" w:rsidRPr="00876212" w:rsidRDefault="00620BBE">
            <w:pPr>
              <w:ind w:left="35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 which polyunsaturated fatty acid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78D84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0.6 g</w:t>
            </w:r>
          </w:p>
        </w:tc>
      </w:tr>
      <w:tr w:rsidR="00CF25BE" w:rsidRPr="00876212" w14:paraId="634A2420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BAFE7A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164F0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2 g</w:t>
            </w:r>
          </w:p>
        </w:tc>
      </w:tr>
      <w:tr w:rsidR="00CF25BE" w:rsidRPr="00876212" w14:paraId="64BEAA4D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58D0C5" w14:textId="77777777" w:rsidR="00CF25BE" w:rsidRPr="00876212" w:rsidRDefault="00620BBE">
            <w:pPr>
              <w:ind w:left="351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f which suga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4DD3AF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 g</w:t>
            </w:r>
          </w:p>
        </w:tc>
      </w:tr>
      <w:tr w:rsidR="00CF25BE" w:rsidRPr="00876212" w14:paraId="27D05414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19841FD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etary fib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283D9C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8 g</w:t>
            </w:r>
          </w:p>
        </w:tc>
      </w:tr>
      <w:tr w:rsidR="00CF25BE" w:rsidRPr="00876212" w14:paraId="54A344A9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E36505D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B5FC78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4 g</w:t>
            </w:r>
          </w:p>
        </w:tc>
      </w:tr>
      <w:tr w:rsidR="00CF25BE" w:rsidRPr="00876212" w14:paraId="31818CE8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8DE2A9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iamin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3D2A03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0.6 mg</w:t>
            </w:r>
          </w:p>
        </w:tc>
      </w:tr>
      <w:tr w:rsidR="00CF25BE" w:rsidRPr="00876212" w14:paraId="227C80C7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0775A0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itamin 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3850B2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5.7 mg</w:t>
            </w:r>
          </w:p>
        </w:tc>
      </w:tr>
      <w:tr w:rsidR="00CF25BE" w:rsidRPr="00876212" w14:paraId="3783919D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D650A0B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F17DF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60 mg</w:t>
            </w:r>
          </w:p>
        </w:tc>
      </w:tr>
      <w:tr w:rsidR="00CF25BE" w:rsidRPr="00876212" w14:paraId="46AC2455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D761870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ro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9469D0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.4 mg</w:t>
            </w:r>
          </w:p>
        </w:tc>
      </w:tr>
      <w:tr w:rsidR="00CF25BE" w:rsidRPr="00876212" w14:paraId="746A272F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FAAD90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1619A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659 mg</w:t>
            </w:r>
          </w:p>
        </w:tc>
      </w:tr>
      <w:tr w:rsidR="00CF25BE" w:rsidRPr="00876212" w14:paraId="1F0ECF89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76E38E7" w14:textId="309FE696" w:rsidR="00CF25BE" w:rsidRPr="00876212" w:rsidRDefault="00620BBE" w:rsidP="00ED094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</w:t>
            </w:r>
            <w:r w:rsidR="00ED094D"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9AF17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.7 mg</w:t>
            </w:r>
          </w:p>
        </w:tc>
      </w:tr>
      <w:tr w:rsidR="00CF25BE" w:rsidRPr="00876212" w14:paraId="2CBF2D33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3C8DDE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B41FC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376 mg</w:t>
            </w:r>
          </w:p>
        </w:tc>
      </w:tr>
      <w:tr w:rsidR="00CF25BE" w:rsidRPr="00876212" w14:paraId="1AA893D9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35D066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ganes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88AED9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.2 mg</w:t>
            </w:r>
          </w:p>
        </w:tc>
      </w:tr>
      <w:tr w:rsidR="00CF25BE" w:rsidRPr="00876212" w14:paraId="051B10BC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3CBD94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oru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41B720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725 mg</w:t>
            </w:r>
          </w:p>
        </w:tc>
      </w:tr>
      <w:tr w:rsidR="00CF25BE" w:rsidRPr="00876212" w14:paraId="428D0B6B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</w:tcBorders>
            <w:shd w:val="clear" w:color="auto" w:fill="auto"/>
            <w:noWrap/>
          </w:tcPr>
          <w:p w14:paraId="7A5DA20F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1F0844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917 µg</w:t>
            </w:r>
          </w:p>
        </w:tc>
      </w:tr>
      <w:tr w:rsidR="00CF25BE" w:rsidRPr="00876212" w14:paraId="6239FD86" w14:textId="77777777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7FBE54F" w14:textId="77777777" w:rsidR="00CF25BE" w:rsidRPr="00876212" w:rsidRDefault="00620BB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inc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98CE95" w14:textId="77777777" w:rsidR="00CF25BE" w:rsidRPr="00876212" w:rsidRDefault="00620BB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4.1 mg</w:t>
            </w:r>
          </w:p>
        </w:tc>
      </w:tr>
    </w:tbl>
    <w:bookmarkEnd w:id="2"/>
    <w:p w14:paraId="65BFDDE3" w14:textId="77777777" w:rsidR="00CF25BE" w:rsidRPr="00876212" w:rsidRDefault="00620BBE">
      <w:pPr>
        <w:spacing w:after="0" w:line="240" w:lineRule="auto"/>
        <w:rPr>
          <w:rFonts w:ascii="Arial" w:hAnsi="Arial" w:cs="Arial"/>
          <w:i/>
          <w:color w:val="000000" w:themeColor="text1"/>
          <w:sz w:val="20"/>
          <w:szCs w:val="20"/>
          <w:lang w:val="en-GB"/>
        </w:rPr>
      </w:pPr>
      <w:r w:rsidRPr="00876212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 xml:space="preserve">According to the food label of the manufacturer </w:t>
      </w:r>
      <w:proofErr w:type="spellStart"/>
      <w:r w:rsidRPr="00876212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>Naturkostbar</w:t>
      </w:r>
      <w:proofErr w:type="spellEnd"/>
      <w:r w:rsidRPr="00876212">
        <w:rPr>
          <w:rFonts w:ascii="Arial" w:hAnsi="Arial" w:cs="Arial"/>
          <w:i/>
          <w:color w:val="000000" w:themeColor="text1"/>
          <w:sz w:val="20"/>
          <w:szCs w:val="20"/>
          <w:lang w:val="en-GB"/>
        </w:rPr>
        <w:t xml:space="preserve"> AG. </w:t>
      </w:r>
    </w:p>
    <w:p w14:paraId="0CB03000" w14:textId="77777777" w:rsidR="00CF25BE" w:rsidRPr="00876212" w:rsidRDefault="00620BBE">
      <w:pPr>
        <w:rPr>
          <w:rFonts w:ascii="Arial" w:hAnsi="Arial" w:cs="Arial"/>
          <w:b/>
          <w:bCs/>
          <w:iCs/>
          <w:lang w:val="en-GB"/>
        </w:rPr>
      </w:pPr>
      <w:r w:rsidRPr="00876212">
        <w:rPr>
          <w:rFonts w:ascii="Arial" w:hAnsi="Arial" w:cs="Arial"/>
          <w:b/>
          <w:bCs/>
          <w:iCs/>
          <w:lang w:val="en-GB"/>
        </w:rPr>
        <w:br w:type="page"/>
      </w:r>
    </w:p>
    <w:p w14:paraId="5E2E1E01" w14:textId="1E27EFA4" w:rsidR="00CF25BE" w:rsidRPr="00876212" w:rsidRDefault="00620BBE">
      <w:pPr>
        <w:spacing w:after="0"/>
        <w:jc w:val="both"/>
        <w:rPr>
          <w:rFonts w:ascii="Arial" w:hAnsi="Arial" w:cs="Arial"/>
          <w:b/>
          <w:bCs/>
          <w:iCs/>
          <w:lang w:val="en-GB"/>
        </w:rPr>
      </w:pPr>
      <w:r w:rsidRPr="00876212">
        <w:rPr>
          <w:rFonts w:ascii="Arial" w:hAnsi="Arial" w:cs="Arial"/>
          <w:b/>
          <w:bCs/>
          <w:iCs/>
          <w:lang w:val="en-GB"/>
        </w:rPr>
        <w:t>Table S2</w:t>
      </w:r>
      <w:r w:rsidR="005A0524" w:rsidRPr="00876212">
        <w:rPr>
          <w:rFonts w:ascii="Arial" w:hAnsi="Arial" w:cs="Arial"/>
          <w:b/>
          <w:bCs/>
          <w:iCs/>
          <w:lang w:val="en-GB"/>
        </w:rPr>
        <w:t>.</w:t>
      </w:r>
      <w:r w:rsidRPr="00876212">
        <w:rPr>
          <w:rFonts w:ascii="Arial" w:hAnsi="Arial" w:cs="Arial"/>
          <w:b/>
          <w:bCs/>
          <w:iCs/>
          <w:lang w:val="en-GB"/>
        </w:rPr>
        <w:t xml:space="preserve"> </w:t>
      </w:r>
      <w:r w:rsidRPr="00876212">
        <w:rPr>
          <w:rFonts w:ascii="Arial" w:hAnsi="Arial" w:cs="Arial"/>
          <w:lang w:val="en-GB"/>
        </w:rPr>
        <w:t>Baseline characteristics of participants divided by intervention groups</w:t>
      </w:r>
    </w:p>
    <w:tbl>
      <w:tblPr>
        <w:tblStyle w:val="TableGrid"/>
        <w:tblW w:w="5488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6"/>
        <w:gridCol w:w="1137"/>
        <w:gridCol w:w="1135"/>
        <w:gridCol w:w="1135"/>
        <w:gridCol w:w="715"/>
        <w:gridCol w:w="1133"/>
        <w:gridCol w:w="1131"/>
        <w:gridCol w:w="1282"/>
        <w:gridCol w:w="723"/>
      </w:tblGrid>
      <w:tr w:rsidR="00CF25BE" w:rsidRPr="00876212" w14:paraId="4CA7F15D" w14:textId="77777777" w:rsidTr="009357AB">
        <w:trPr>
          <w:trHeight w:val="426"/>
        </w:trPr>
        <w:tc>
          <w:tcPr>
            <w:tcW w:w="786" w:type="pct"/>
            <w:tcBorders>
              <w:top w:val="single" w:sz="12" w:space="0" w:color="auto"/>
              <w:bottom w:val="single" w:sz="4" w:space="0" w:color="auto"/>
            </w:tcBorders>
          </w:tcPr>
          <w:p w14:paraId="2A41FA6F" w14:textId="77777777" w:rsidR="00CF25BE" w:rsidRPr="00876212" w:rsidRDefault="00CF25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9" w:type="pct"/>
            <w:gridSpan w:val="4"/>
            <w:tcBorders>
              <w:top w:val="single" w:sz="12" w:space="0" w:color="auto"/>
            </w:tcBorders>
            <w:vAlign w:val="center"/>
          </w:tcPr>
          <w:p w14:paraId="403147A5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Omnivores</w:t>
            </w:r>
          </w:p>
        </w:tc>
        <w:tc>
          <w:tcPr>
            <w:tcW w:w="2145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65E2E" w14:textId="77777777" w:rsidR="00CF25BE" w:rsidRPr="00876212" w:rsidRDefault="00620BBE">
            <w:pPr>
              <w:ind w:left="31" w:hanging="3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Vegans</w:t>
            </w:r>
          </w:p>
        </w:tc>
      </w:tr>
      <w:tr w:rsidR="00CF25BE" w:rsidRPr="00876212" w14:paraId="3641977D" w14:textId="77777777" w:rsidTr="009357AB">
        <w:trPr>
          <w:trHeight w:val="559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61E350C7" w14:textId="77777777" w:rsidR="00CF25BE" w:rsidRPr="00876212" w:rsidRDefault="00CF25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D3E2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</w:p>
          <w:p w14:paraId="30336D07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A7CE9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Brazil nut</w:t>
            </w:r>
          </w:p>
          <w:p w14:paraId="21C6C88B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446D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Supple-</w:t>
            </w:r>
            <w:proofErr w:type="spellStart"/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ment</w:t>
            </w:r>
            <w:proofErr w:type="spellEnd"/>
          </w:p>
          <w:p w14:paraId="7235F1D2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8AF888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D3AF8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</w:p>
          <w:p w14:paraId="597C1375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367C4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Brazil nut</w:t>
            </w:r>
          </w:p>
          <w:p w14:paraId="05B0922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30A9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Supple-</w:t>
            </w:r>
            <w:proofErr w:type="spellStart"/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ment</w:t>
            </w:r>
            <w:proofErr w:type="spellEnd"/>
          </w:p>
          <w:p w14:paraId="5E199CA4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9B275B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CF25BE" w:rsidRPr="00876212" w14:paraId="29EE4883" w14:textId="77777777" w:rsidTr="009357AB">
        <w:trPr>
          <w:trHeight w:val="586"/>
        </w:trPr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D5D708D" w14:textId="15F288A1" w:rsidR="00CF25BE" w:rsidRPr="00876212" w:rsidRDefault="004B4660" w:rsidP="004B4660">
            <w:pPr>
              <w:ind w:left="-113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  <w:r w:rsidR="00620BBE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,</w:t>
            </w:r>
            <w:r w:rsidR="00620BBE"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n (%)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male/female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4B39867" w14:textId="77777777" w:rsidR="00CF25BE" w:rsidRPr="00876212" w:rsidRDefault="00620BBE">
            <w:pPr>
              <w:ind w:left="9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8 (57.1)/</w:t>
            </w:r>
          </w:p>
          <w:p w14:paraId="08EA96B1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6 (42.9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AA3ADAA" w14:textId="77777777" w:rsidR="00CF25BE" w:rsidRPr="00876212" w:rsidRDefault="00620BBE">
            <w:pPr>
              <w:ind w:left="9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8 (53.3)/</w:t>
            </w:r>
          </w:p>
          <w:p w14:paraId="644A106C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7 (46.7)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0864EBE2" w14:textId="77777777" w:rsidR="00CF25BE" w:rsidRPr="00876212" w:rsidRDefault="00620BBE">
            <w:pPr>
              <w:ind w:left="9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5 (38.5)/</w:t>
            </w:r>
          </w:p>
          <w:p w14:paraId="22B9FF1E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8 (61.5)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7CD659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5437F3DD" w14:textId="77777777" w:rsidR="00CF25BE" w:rsidRPr="00876212" w:rsidRDefault="00620BBE">
            <w:pPr>
              <w:ind w:left="9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4 (26.7)/</w:t>
            </w:r>
          </w:p>
          <w:p w14:paraId="019355D5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1 (73.3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0C50791D" w14:textId="77777777" w:rsidR="00CF25BE" w:rsidRPr="00876212" w:rsidRDefault="00620BBE">
            <w:pPr>
              <w:ind w:left="9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1.4)/</w:t>
            </w:r>
          </w:p>
          <w:p w14:paraId="064311E0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1 (78.6)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5611702A" w14:textId="77777777" w:rsidR="00CF25BE" w:rsidRPr="00876212" w:rsidRDefault="00620BBE">
            <w:pPr>
              <w:ind w:left="9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 (13.3)/</w:t>
            </w:r>
          </w:p>
          <w:p w14:paraId="7608DCC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3 (86.7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D0A9476" w14:textId="77777777" w:rsidR="00CF25BE" w:rsidRPr="00876212" w:rsidRDefault="00CF25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20B967F0" w14:textId="77777777" w:rsidTr="009357AB">
        <w:trPr>
          <w:trHeight w:val="554"/>
        </w:trPr>
        <w:tc>
          <w:tcPr>
            <w:tcW w:w="786" w:type="pct"/>
            <w:vAlign w:val="center"/>
          </w:tcPr>
          <w:p w14:paraId="356094AB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Age (y)</w:t>
            </w:r>
            <w:r w:rsidRPr="0087621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vAlign w:val="center"/>
          </w:tcPr>
          <w:p w14:paraId="55343E1C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4.86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23</w:t>
            </w:r>
          </w:p>
        </w:tc>
        <w:tc>
          <w:tcPr>
            <w:tcW w:w="570" w:type="pct"/>
            <w:vAlign w:val="center"/>
          </w:tcPr>
          <w:p w14:paraId="503F97C8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5.60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27</w:t>
            </w:r>
          </w:p>
        </w:tc>
        <w:tc>
          <w:tcPr>
            <w:tcW w:w="570" w:type="pct"/>
            <w:vAlign w:val="center"/>
          </w:tcPr>
          <w:p w14:paraId="32AEA4CE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3.83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19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70F541CF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569" w:type="pct"/>
            <w:vAlign w:val="center"/>
          </w:tcPr>
          <w:p w14:paraId="0BEA8D4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3.67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44</w:t>
            </w:r>
          </w:p>
        </w:tc>
        <w:tc>
          <w:tcPr>
            <w:tcW w:w="568" w:type="pct"/>
            <w:vAlign w:val="center"/>
          </w:tcPr>
          <w:p w14:paraId="403A7FA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4.64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25</w:t>
            </w:r>
          </w:p>
        </w:tc>
        <w:tc>
          <w:tcPr>
            <w:tcW w:w="644" w:type="pct"/>
            <w:vAlign w:val="center"/>
          </w:tcPr>
          <w:p w14:paraId="1F3F557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3.73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2.19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5BBDF052" w14:textId="60395810" w:rsidR="00CF25BE" w:rsidRPr="00876212" w:rsidRDefault="00620BBE" w:rsidP="00C02CA5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="00C02CA5" w:rsidRPr="00876212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</w:tr>
      <w:tr w:rsidR="00CF25BE" w:rsidRPr="00876212" w14:paraId="5F420D6D" w14:textId="77777777" w:rsidTr="009357AB">
        <w:trPr>
          <w:trHeight w:val="562"/>
        </w:trPr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03D5161E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BMI (kg/m</w:t>
            </w:r>
            <w:r w:rsidRPr="0087621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87621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20BE2BA8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4.06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6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3A9D8CB2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4.65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492B5923" w14:textId="6BCFD0B0" w:rsidR="00CF25BE" w:rsidRPr="00876212" w:rsidRDefault="00620BBE" w:rsidP="001A4D8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1A4D83" w:rsidRPr="0087621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1A4D83" w:rsidRPr="00876212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A4D83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5.6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0770B4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7B7B6CD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2.35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2.71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490AC6C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3.70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19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D7877F7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2.62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1.3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9F16FF" w14:textId="4EDD80BB" w:rsidR="00CF25BE" w:rsidRPr="00876212" w:rsidRDefault="00C02CA5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0.450</w:t>
            </w:r>
          </w:p>
        </w:tc>
      </w:tr>
      <w:tr w:rsidR="00CF25BE" w:rsidRPr="00876212" w14:paraId="4F667AFE" w14:textId="77777777" w:rsidTr="009357AB">
        <w:trPr>
          <w:trHeight w:val="470"/>
        </w:trPr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409F1CF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moking status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  <w:r w:rsidRPr="0087621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0C8E3232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46287125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18896F23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794B42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27491000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38F78E91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0C251DDB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F7117C" w14:textId="77777777" w:rsidR="00CF25BE" w:rsidRPr="00876212" w:rsidRDefault="00620B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0.119</w:t>
            </w:r>
          </w:p>
        </w:tc>
      </w:tr>
      <w:tr w:rsidR="00CF25BE" w:rsidRPr="00876212" w14:paraId="6E6C123E" w14:textId="77777777" w:rsidTr="009357AB">
        <w:trPr>
          <w:trHeight w:val="358"/>
        </w:trPr>
        <w:tc>
          <w:tcPr>
            <w:tcW w:w="786" w:type="pct"/>
            <w:vAlign w:val="center"/>
          </w:tcPr>
          <w:p w14:paraId="29893DEA" w14:textId="77777777" w:rsidR="00CF25BE" w:rsidRPr="00876212" w:rsidRDefault="00620B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571" w:type="pct"/>
            <w:vAlign w:val="center"/>
          </w:tcPr>
          <w:p w14:paraId="1118F31B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3 (92.9)</w:t>
            </w:r>
          </w:p>
        </w:tc>
        <w:tc>
          <w:tcPr>
            <w:tcW w:w="570" w:type="pct"/>
            <w:vAlign w:val="center"/>
          </w:tcPr>
          <w:p w14:paraId="0533160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7 (46.7)</w:t>
            </w:r>
          </w:p>
        </w:tc>
        <w:tc>
          <w:tcPr>
            <w:tcW w:w="570" w:type="pct"/>
            <w:vAlign w:val="center"/>
          </w:tcPr>
          <w:p w14:paraId="13E09509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1 (84.6)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29C23E3B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vAlign w:val="center"/>
          </w:tcPr>
          <w:p w14:paraId="1BDA2D9C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9 (60.0)</w:t>
            </w:r>
          </w:p>
        </w:tc>
        <w:tc>
          <w:tcPr>
            <w:tcW w:w="568" w:type="pct"/>
            <w:vAlign w:val="center"/>
          </w:tcPr>
          <w:p w14:paraId="1C147AC9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1 (78.6)</w:t>
            </w:r>
          </w:p>
        </w:tc>
        <w:tc>
          <w:tcPr>
            <w:tcW w:w="644" w:type="pct"/>
            <w:vAlign w:val="center"/>
          </w:tcPr>
          <w:p w14:paraId="58B744F0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3 (86.7)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09DC95D0" w14:textId="77777777" w:rsidR="00CF25BE" w:rsidRPr="00876212" w:rsidRDefault="00CF25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6F3ED27D" w14:textId="77777777" w:rsidTr="009357AB">
        <w:trPr>
          <w:trHeight w:val="215"/>
        </w:trPr>
        <w:tc>
          <w:tcPr>
            <w:tcW w:w="786" w:type="pct"/>
            <w:vAlign w:val="center"/>
          </w:tcPr>
          <w:p w14:paraId="4304D1E1" w14:textId="77777777" w:rsidR="00CF25BE" w:rsidRPr="00876212" w:rsidRDefault="00620B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571" w:type="pct"/>
            <w:vAlign w:val="center"/>
          </w:tcPr>
          <w:p w14:paraId="2AF47A3C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570" w:type="pct"/>
            <w:vAlign w:val="center"/>
          </w:tcPr>
          <w:p w14:paraId="00020CF1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5 (33.3)</w:t>
            </w:r>
          </w:p>
        </w:tc>
        <w:tc>
          <w:tcPr>
            <w:tcW w:w="570" w:type="pct"/>
            <w:vAlign w:val="center"/>
          </w:tcPr>
          <w:p w14:paraId="69B7356B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348928BC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vAlign w:val="center"/>
          </w:tcPr>
          <w:p w14:paraId="0CEC73FD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568" w:type="pct"/>
            <w:vAlign w:val="center"/>
          </w:tcPr>
          <w:p w14:paraId="662A7385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1.4)</w:t>
            </w:r>
          </w:p>
        </w:tc>
        <w:tc>
          <w:tcPr>
            <w:tcW w:w="644" w:type="pct"/>
            <w:vAlign w:val="center"/>
          </w:tcPr>
          <w:p w14:paraId="059EA184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31A70385" w14:textId="77777777" w:rsidR="00CF25BE" w:rsidRPr="00876212" w:rsidRDefault="00CF25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7A76EE00" w14:textId="77777777" w:rsidTr="009357AB">
        <w:trPr>
          <w:trHeight w:val="389"/>
        </w:trPr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581E090F" w14:textId="77777777" w:rsidR="00CF25BE" w:rsidRPr="00876212" w:rsidRDefault="00620B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34E63D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4158C4FC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0589D2E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 (7.7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6C120E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33FD506B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1802EE98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4387E8E7" w14:textId="3A394621" w:rsidR="00CF25BE" w:rsidRPr="00876212" w:rsidRDefault="006E4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 (13.3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FEBBC9" w14:textId="77777777" w:rsidR="00CF25BE" w:rsidRPr="00876212" w:rsidRDefault="00CF25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4F1D8E5B" w14:textId="77777777" w:rsidTr="009357AB">
        <w:trPr>
          <w:trHeight w:val="720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569FD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PAL</w:t>
            </w:r>
            <w:r w:rsidRPr="0087621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EFA4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.79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0.2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95387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.89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0.37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61991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.77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0.19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FF9A01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3F965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.81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0.1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37A2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.86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0.20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ED8E" w14:textId="77777777" w:rsidR="001A4D83" w:rsidRPr="00876212" w:rsidRDefault="00620BB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.81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± </w:t>
            </w:r>
          </w:p>
          <w:p w14:paraId="53B1D15B" w14:textId="1E85EC3F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6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7B969D2" w14:textId="77777777" w:rsidR="00CF25BE" w:rsidRPr="00876212" w:rsidRDefault="00620B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0.677</w:t>
            </w:r>
          </w:p>
        </w:tc>
      </w:tr>
      <w:tr w:rsidR="00CF25BE" w:rsidRPr="00876212" w14:paraId="12934247" w14:textId="77777777" w:rsidTr="009357AB">
        <w:trPr>
          <w:trHeight w:val="525"/>
        </w:trPr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3BEB1692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, n (%)</w:t>
            </w:r>
            <w:r w:rsidRPr="0087621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4CDACE4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16E761B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5B5A408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627F8D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11C42A5A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2D998847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760DCD81" w14:textId="77777777" w:rsidR="00CF25BE" w:rsidRPr="00876212" w:rsidRDefault="00CF25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91B32B" w14:textId="77777777" w:rsidR="00CF25BE" w:rsidRPr="00876212" w:rsidRDefault="00620BBE">
            <w:pPr>
              <w:ind w:left="-1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0.818</w:t>
            </w:r>
          </w:p>
        </w:tc>
      </w:tr>
      <w:tr w:rsidR="00CF25BE" w:rsidRPr="00876212" w14:paraId="01F54C32" w14:textId="77777777" w:rsidTr="009357AB">
        <w:trPr>
          <w:trHeight w:val="288"/>
        </w:trPr>
        <w:tc>
          <w:tcPr>
            <w:tcW w:w="786" w:type="pct"/>
            <w:vAlign w:val="center"/>
          </w:tcPr>
          <w:p w14:paraId="36626679" w14:textId="77777777" w:rsidR="00CF25BE" w:rsidRPr="00876212" w:rsidRDefault="00620B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571" w:type="pct"/>
            <w:vAlign w:val="center"/>
          </w:tcPr>
          <w:p w14:paraId="7802112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8 (57.1)</w:t>
            </w:r>
          </w:p>
        </w:tc>
        <w:tc>
          <w:tcPr>
            <w:tcW w:w="570" w:type="pct"/>
            <w:vAlign w:val="center"/>
          </w:tcPr>
          <w:p w14:paraId="02585C1D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9 (60.0)</w:t>
            </w:r>
          </w:p>
        </w:tc>
        <w:tc>
          <w:tcPr>
            <w:tcW w:w="570" w:type="pct"/>
            <w:vAlign w:val="center"/>
          </w:tcPr>
          <w:p w14:paraId="12D26355" w14:textId="52F3E942" w:rsidR="00CF25BE" w:rsidRPr="00876212" w:rsidRDefault="006E4EB3" w:rsidP="006E4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9 (69.2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2C398076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vAlign w:val="center"/>
          </w:tcPr>
          <w:p w14:paraId="3501EB69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68" w:type="pct"/>
            <w:vAlign w:val="center"/>
          </w:tcPr>
          <w:p w14:paraId="25B0EBFE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44" w:type="pct"/>
            <w:vAlign w:val="center"/>
          </w:tcPr>
          <w:p w14:paraId="0F5A48BE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 (6.7)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15A54FDB" w14:textId="77777777" w:rsidR="00CF25BE" w:rsidRPr="00876212" w:rsidRDefault="00CF25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5ACD07C6" w14:textId="77777777" w:rsidTr="009357AB">
        <w:trPr>
          <w:trHeight w:val="302"/>
        </w:trPr>
        <w:tc>
          <w:tcPr>
            <w:tcW w:w="786" w:type="pct"/>
            <w:vAlign w:val="center"/>
          </w:tcPr>
          <w:p w14:paraId="3A78C027" w14:textId="77777777" w:rsidR="00CF25BE" w:rsidRPr="00876212" w:rsidRDefault="00620B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71" w:type="pct"/>
            <w:vAlign w:val="center"/>
          </w:tcPr>
          <w:p w14:paraId="45707588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5 (35.7)</w:t>
            </w:r>
          </w:p>
        </w:tc>
        <w:tc>
          <w:tcPr>
            <w:tcW w:w="570" w:type="pct"/>
            <w:vAlign w:val="center"/>
          </w:tcPr>
          <w:p w14:paraId="0659B954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570" w:type="pct"/>
            <w:vAlign w:val="center"/>
          </w:tcPr>
          <w:p w14:paraId="3B27739A" w14:textId="3FD9EE81" w:rsidR="00CF25BE" w:rsidRPr="00876212" w:rsidRDefault="006E4EB3" w:rsidP="006E4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738ABB9A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vAlign w:val="center"/>
          </w:tcPr>
          <w:p w14:paraId="2C4BE8ED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5 (33.3)</w:t>
            </w:r>
          </w:p>
        </w:tc>
        <w:tc>
          <w:tcPr>
            <w:tcW w:w="568" w:type="pct"/>
            <w:vAlign w:val="center"/>
          </w:tcPr>
          <w:p w14:paraId="773387D0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8 (57.1)</w:t>
            </w:r>
          </w:p>
        </w:tc>
        <w:tc>
          <w:tcPr>
            <w:tcW w:w="644" w:type="pct"/>
            <w:vAlign w:val="center"/>
          </w:tcPr>
          <w:p w14:paraId="0EEE2DDA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7 (46.7)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6261BE43" w14:textId="77777777" w:rsidR="00CF25BE" w:rsidRPr="00876212" w:rsidRDefault="00CF25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1DE87D5A" w14:textId="77777777" w:rsidTr="009357AB">
        <w:trPr>
          <w:trHeight w:val="288"/>
        </w:trPr>
        <w:tc>
          <w:tcPr>
            <w:tcW w:w="786" w:type="pct"/>
            <w:vAlign w:val="center"/>
          </w:tcPr>
          <w:p w14:paraId="06B0254E" w14:textId="77777777" w:rsidR="00CF25BE" w:rsidRPr="00876212" w:rsidRDefault="00620B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71" w:type="pct"/>
            <w:vAlign w:val="center"/>
          </w:tcPr>
          <w:p w14:paraId="2E93C3CE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70" w:type="pct"/>
            <w:vAlign w:val="center"/>
          </w:tcPr>
          <w:p w14:paraId="75CB7E97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 (6.7)</w:t>
            </w:r>
          </w:p>
        </w:tc>
        <w:tc>
          <w:tcPr>
            <w:tcW w:w="570" w:type="pct"/>
            <w:vAlign w:val="center"/>
          </w:tcPr>
          <w:p w14:paraId="1AC44F02" w14:textId="6C502673" w:rsidR="00CF25BE" w:rsidRPr="00876212" w:rsidRDefault="006E4EB3" w:rsidP="006E4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7817C5C8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vAlign w:val="center"/>
          </w:tcPr>
          <w:p w14:paraId="430B837D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5 (33.3)</w:t>
            </w:r>
          </w:p>
        </w:tc>
        <w:tc>
          <w:tcPr>
            <w:tcW w:w="568" w:type="pct"/>
            <w:vAlign w:val="center"/>
          </w:tcPr>
          <w:p w14:paraId="2BC039BD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1.4)</w:t>
            </w:r>
          </w:p>
        </w:tc>
        <w:tc>
          <w:tcPr>
            <w:tcW w:w="644" w:type="pct"/>
            <w:vAlign w:val="center"/>
          </w:tcPr>
          <w:p w14:paraId="0873CDA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4 (26.7)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5DA4FF71" w14:textId="77777777" w:rsidR="00CF25BE" w:rsidRPr="00876212" w:rsidRDefault="00CF25BE">
            <w:pPr>
              <w:ind w:left="-129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0E9C53A2" w14:textId="77777777" w:rsidTr="009357AB">
        <w:trPr>
          <w:trHeight w:val="274"/>
        </w:trPr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7B1D9D5D" w14:textId="77777777" w:rsidR="00CF25BE" w:rsidRPr="00876212" w:rsidRDefault="00620BBE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&gt;2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A2AF76A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1D627673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 (13.3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6566E48E" w14:textId="0C90CF76" w:rsidR="00CF25BE" w:rsidRPr="00876212" w:rsidRDefault="006E4EB3" w:rsidP="006E4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5B0011" w14:textId="77777777" w:rsidR="00CF25BE" w:rsidRPr="00876212" w:rsidRDefault="00CF25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391E55E8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5 (33.3)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5BD274EE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1.4)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33DCAB8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3ACFE16" w14:textId="77777777" w:rsidR="00CF25BE" w:rsidRPr="00876212" w:rsidRDefault="00CF25BE">
            <w:pPr>
              <w:ind w:left="-129" w:right="-38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F25BE" w:rsidRPr="00876212" w14:paraId="2F763E96" w14:textId="77777777" w:rsidTr="009357AB">
        <w:trPr>
          <w:trHeight w:val="647"/>
        </w:trPr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1E4125D3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Energy (kcal)</w:t>
            </w:r>
            <w:r w:rsidRPr="00876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454DD6E" w14:textId="1483A1FF" w:rsidR="00CF25BE" w:rsidRPr="00876212" w:rsidRDefault="00620BBE" w:rsidP="001A4D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42</w:t>
            </w:r>
            <w:r w:rsidR="001A4D83" w:rsidRPr="00876212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696</w:t>
            </w:r>
            <w:r w:rsidR="001A4D83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.52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06BF8D45" w14:textId="40465D70" w:rsidR="00CF25BE" w:rsidRPr="00876212" w:rsidRDefault="00620BBE" w:rsidP="001A4D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54</w:t>
            </w:r>
            <w:r w:rsidR="001A4D83" w:rsidRPr="00876212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58</w:t>
            </w:r>
            <w:r w:rsidR="001A4D83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.5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7D9B4E67" w14:textId="60B9C973" w:rsidR="00CF25BE" w:rsidRPr="00876212" w:rsidRDefault="00620BBE" w:rsidP="001A4D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99</w:t>
            </w:r>
            <w:r w:rsidR="001A4D83" w:rsidRPr="0087621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568</w:t>
            </w:r>
            <w:r w:rsidR="001A4D83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1BCA6A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vAlign w:val="center"/>
          </w:tcPr>
          <w:p w14:paraId="27312E3C" w14:textId="4A050E48" w:rsidR="00CF25BE" w:rsidRPr="00876212" w:rsidRDefault="001A4D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486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20BBE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754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.55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24C77297" w14:textId="106C691B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045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07</w:t>
            </w:r>
            <w:r w:rsidR="001A4D83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.55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1283C694" w14:textId="0944E101" w:rsidR="00CF25BE" w:rsidRPr="00876212" w:rsidRDefault="001A4D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987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20BBE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35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.8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65C653" w14:textId="77777777" w:rsidR="00CF25BE" w:rsidRPr="00876212" w:rsidRDefault="00620BBE">
            <w:pPr>
              <w:ind w:left="-408" w:right="-21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 xml:space="preserve"> 0.088</w:t>
            </w:r>
          </w:p>
        </w:tc>
      </w:tr>
      <w:tr w:rsidR="00CF25BE" w:rsidRPr="00876212" w14:paraId="55BCF48E" w14:textId="77777777" w:rsidTr="009357AB">
        <w:trPr>
          <w:trHeight w:val="544"/>
        </w:trPr>
        <w:tc>
          <w:tcPr>
            <w:tcW w:w="786" w:type="pct"/>
            <w:vAlign w:val="center"/>
          </w:tcPr>
          <w:p w14:paraId="664BD190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Carbohydrate (%)</w:t>
            </w:r>
            <w:r w:rsidRPr="00876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vAlign w:val="center"/>
          </w:tcPr>
          <w:p w14:paraId="05B36FB0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40.97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11.59</w:t>
            </w:r>
          </w:p>
        </w:tc>
        <w:tc>
          <w:tcPr>
            <w:tcW w:w="570" w:type="pct"/>
            <w:vAlign w:val="center"/>
          </w:tcPr>
          <w:p w14:paraId="4FD05567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42.59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6.44</w:t>
            </w:r>
          </w:p>
        </w:tc>
        <w:tc>
          <w:tcPr>
            <w:tcW w:w="570" w:type="pct"/>
            <w:vAlign w:val="center"/>
          </w:tcPr>
          <w:p w14:paraId="06693F8A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43.39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5.48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0EB752EC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.752</w:t>
            </w:r>
          </w:p>
        </w:tc>
        <w:tc>
          <w:tcPr>
            <w:tcW w:w="569" w:type="pct"/>
            <w:vAlign w:val="center"/>
          </w:tcPr>
          <w:p w14:paraId="29F4EDA5" w14:textId="5495FD66" w:rsidR="00CF25BE" w:rsidRPr="00876212" w:rsidRDefault="00620BBE" w:rsidP="00BE69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54.2</w:t>
            </w:r>
            <w:r w:rsidR="00BE6919" w:rsidRPr="0087621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.77</w:t>
            </w:r>
          </w:p>
        </w:tc>
        <w:tc>
          <w:tcPr>
            <w:tcW w:w="568" w:type="pct"/>
            <w:vAlign w:val="center"/>
          </w:tcPr>
          <w:p w14:paraId="344D987A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52.88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.41</w:t>
            </w:r>
          </w:p>
        </w:tc>
        <w:tc>
          <w:tcPr>
            <w:tcW w:w="644" w:type="pct"/>
            <w:vAlign w:val="center"/>
          </w:tcPr>
          <w:p w14:paraId="1FDF4961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50.82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6.54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540EC589" w14:textId="77777777" w:rsidR="00CF25BE" w:rsidRPr="00876212" w:rsidRDefault="00620BBE">
            <w:pPr>
              <w:ind w:left="-413" w:right="-21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 xml:space="preserve"> 0.215</w:t>
            </w:r>
          </w:p>
        </w:tc>
      </w:tr>
      <w:tr w:rsidR="00CF25BE" w:rsidRPr="00876212" w14:paraId="49D0BEE9" w14:textId="77777777" w:rsidTr="009357AB">
        <w:trPr>
          <w:trHeight w:val="579"/>
        </w:trPr>
        <w:tc>
          <w:tcPr>
            <w:tcW w:w="786" w:type="pct"/>
            <w:vAlign w:val="center"/>
          </w:tcPr>
          <w:p w14:paraId="4CFED8FB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Dietary </w:t>
            </w:r>
            <w:proofErr w:type="spellStart"/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fiber</w:t>
            </w:r>
            <w:proofErr w:type="spellEnd"/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(g)</w:t>
            </w:r>
            <w:r w:rsidRPr="00876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vAlign w:val="center"/>
          </w:tcPr>
          <w:p w14:paraId="67D6F683" w14:textId="42C2D58E" w:rsidR="00CF25BE" w:rsidRPr="00876212" w:rsidRDefault="00BE6919" w:rsidP="00BE69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78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8.74</w:t>
            </w:r>
          </w:p>
        </w:tc>
        <w:tc>
          <w:tcPr>
            <w:tcW w:w="570" w:type="pct"/>
            <w:vAlign w:val="center"/>
          </w:tcPr>
          <w:p w14:paraId="3CBBFDEB" w14:textId="16CC384A" w:rsidR="00CF25BE" w:rsidRPr="00876212" w:rsidRDefault="00BE6919" w:rsidP="00BE69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8.93</w:t>
            </w:r>
          </w:p>
        </w:tc>
        <w:tc>
          <w:tcPr>
            <w:tcW w:w="570" w:type="pct"/>
            <w:vAlign w:val="center"/>
          </w:tcPr>
          <w:p w14:paraId="130903A7" w14:textId="5BCABE9E" w:rsidR="00CF25BE" w:rsidRPr="00876212" w:rsidRDefault="00620BBE" w:rsidP="00BE69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BE6919"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BE6919" w:rsidRPr="00876212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E6919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.87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5BDDEAFE" w14:textId="789DE204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41FB9" w:rsidRPr="00876212">
              <w:rPr>
                <w:rFonts w:ascii="Arial" w:hAnsi="Arial" w:cs="Arial"/>
                <w:sz w:val="20"/>
                <w:szCs w:val="20"/>
                <w:lang w:val="en-GB"/>
              </w:rPr>
              <w:t>.142</w:t>
            </w:r>
          </w:p>
        </w:tc>
        <w:tc>
          <w:tcPr>
            <w:tcW w:w="569" w:type="pct"/>
            <w:vAlign w:val="center"/>
          </w:tcPr>
          <w:p w14:paraId="6B8CFD7E" w14:textId="6CFF9DE1" w:rsidR="00CF25BE" w:rsidRPr="00876212" w:rsidRDefault="00BE6919" w:rsidP="00BE69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49.97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17.64</w:t>
            </w:r>
          </w:p>
        </w:tc>
        <w:tc>
          <w:tcPr>
            <w:tcW w:w="568" w:type="pct"/>
            <w:vAlign w:val="center"/>
          </w:tcPr>
          <w:p w14:paraId="1AE5C835" w14:textId="4008F509" w:rsidR="00CF25BE" w:rsidRPr="00876212" w:rsidRDefault="00BE6919" w:rsidP="00BE69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>.8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12</w:t>
            </w:r>
            <w:r w:rsidR="00620BBE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.5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644" w:type="pct"/>
            <w:vAlign w:val="center"/>
          </w:tcPr>
          <w:p w14:paraId="7C3E4F6C" w14:textId="50B67306" w:rsidR="00CF25BE" w:rsidRPr="00876212" w:rsidRDefault="00620BBE" w:rsidP="00BE69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E6919" w:rsidRPr="0087621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BE6919" w:rsidRPr="00876212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BE6919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10.72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7D79EEF2" w14:textId="72699690" w:rsidR="00CF25BE" w:rsidRPr="00876212" w:rsidRDefault="00C02CA5" w:rsidP="00C02CA5">
            <w:pPr>
              <w:ind w:left="-413" w:right="-21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 xml:space="preserve"> 0.209</w:t>
            </w:r>
          </w:p>
        </w:tc>
      </w:tr>
      <w:tr w:rsidR="00CF25BE" w:rsidRPr="00876212" w14:paraId="524EADC0" w14:textId="77777777" w:rsidTr="009357AB">
        <w:trPr>
          <w:trHeight w:val="554"/>
        </w:trPr>
        <w:tc>
          <w:tcPr>
            <w:tcW w:w="786" w:type="pct"/>
            <w:vAlign w:val="center"/>
          </w:tcPr>
          <w:p w14:paraId="5847C126" w14:textId="77777777" w:rsidR="00CF25BE" w:rsidRPr="00876212" w:rsidRDefault="00620BB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Protein (%)</w:t>
            </w:r>
            <w:r w:rsidRPr="00876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vAlign w:val="center"/>
          </w:tcPr>
          <w:p w14:paraId="53C9A246" w14:textId="6CDA6C79" w:rsidR="00CF25BE" w:rsidRPr="00876212" w:rsidRDefault="005478D9" w:rsidP="005478D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16.33</w:t>
            </w:r>
            <w:r w:rsidR="00620BBE"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20BBE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.51</w:t>
            </w:r>
          </w:p>
        </w:tc>
        <w:tc>
          <w:tcPr>
            <w:tcW w:w="570" w:type="pct"/>
            <w:vAlign w:val="center"/>
          </w:tcPr>
          <w:p w14:paraId="79633E9A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5.98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.05</w:t>
            </w:r>
          </w:p>
        </w:tc>
        <w:tc>
          <w:tcPr>
            <w:tcW w:w="570" w:type="pct"/>
            <w:vAlign w:val="center"/>
          </w:tcPr>
          <w:p w14:paraId="6F659EB7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5.66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2.59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14:paraId="2886CD97" w14:textId="77777777" w:rsidR="00CF25BE" w:rsidRPr="00876212" w:rsidRDefault="00620BBE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569" w:type="pct"/>
            <w:vAlign w:val="center"/>
          </w:tcPr>
          <w:p w14:paraId="5689DE1D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3.24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2.06</w:t>
            </w:r>
          </w:p>
        </w:tc>
        <w:tc>
          <w:tcPr>
            <w:tcW w:w="568" w:type="pct"/>
            <w:vAlign w:val="center"/>
          </w:tcPr>
          <w:p w14:paraId="021AEA96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5.16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3.01</w:t>
            </w:r>
          </w:p>
        </w:tc>
        <w:tc>
          <w:tcPr>
            <w:tcW w:w="644" w:type="pct"/>
            <w:vAlign w:val="center"/>
          </w:tcPr>
          <w:p w14:paraId="5DA62D1F" w14:textId="77777777" w:rsidR="00CF25BE" w:rsidRPr="00876212" w:rsidRDefault="00620BB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14.68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2.97</w:t>
            </w:r>
          </w:p>
        </w:tc>
        <w:tc>
          <w:tcPr>
            <w:tcW w:w="364" w:type="pct"/>
            <w:shd w:val="clear" w:color="auto" w:fill="D0CECE" w:themeFill="background2" w:themeFillShade="E6"/>
            <w:vAlign w:val="center"/>
          </w:tcPr>
          <w:p w14:paraId="4B1DD3AF" w14:textId="0DF13546" w:rsidR="00CF25BE" w:rsidRPr="00876212" w:rsidRDefault="00620BBE" w:rsidP="00C02CA5">
            <w:pPr>
              <w:ind w:left="-413" w:right="-21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 xml:space="preserve"> 0.1</w:t>
            </w:r>
            <w:r w:rsidR="00C02CA5" w:rsidRPr="00876212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</w:tr>
      <w:tr w:rsidR="009357AB" w:rsidRPr="00876212" w14:paraId="698F01EF" w14:textId="77777777" w:rsidTr="009357AB">
        <w:trPr>
          <w:trHeight w:val="554"/>
        </w:trPr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3F50132C" w14:textId="72D47EA0" w:rsidR="009357AB" w:rsidRPr="00876212" w:rsidRDefault="009357AB" w:rsidP="009357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Fat (%)</w:t>
            </w:r>
            <w:r w:rsidRPr="0087621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DFC4903" w14:textId="4570107F" w:rsidR="009357AB" w:rsidRPr="00876212" w:rsidRDefault="009357AB" w:rsidP="009357A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39.71 </w:t>
            </w:r>
            <w:r w:rsidR="004607AC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10.75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5289E39C" w14:textId="7EDD7B24" w:rsidR="009357AB" w:rsidRPr="00876212" w:rsidRDefault="009357AB" w:rsidP="009357A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36.51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7.6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0EEDCAB1" w14:textId="11CA0EAA" w:rsidR="009357AB" w:rsidRPr="00876212" w:rsidRDefault="009357AB" w:rsidP="009357A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37.37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5.5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8594CF" w14:textId="0FA14988" w:rsidR="009357AB" w:rsidRPr="00876212" w:rsidRDefault="009357AB" w:rsidP="009357AB">
            <w:pPr>
              <w:ind w:left="-145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>0.57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46AA9EFE" w14:textId="398E9B9B" w:rsidR="009357AB" w:rsidRPr="00876212" w:rsidRDefault="009357AB" w:rsidP="009357A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7.53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5.03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1AA24F4A" w14:textId="2EF461CD" w:rsidR="009357AB" w:rsidRPr="00876212" w:rsidRDefault="009357AB" w:rsidP="009357A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28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4.5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5FC89BA1" w14:textId="7058BCCD" w:rsidR="009357AB" w:rsidRPr="00876212" w:rsidRDefault="009357AB" w:rsidP="009357AB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GB"/>
              </w:rPr>
              <w:t xml:space="preserve">30.02 </w:t>
            </w: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± 6.7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E074FD9" w14:textId="175001AE" w:rsidR="009357AB" w:rsidRPr="00876212" w:rsidRDefault="009357AB" w:rsidP="009357AB">
            <w:pPr>
              <w:ind w:left="-413" w:right="-21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sz w:val="20"/>
                <w:szCs w:val="20"/>
                <w:lang w:val="en-US"/>
              </w:rPr>
              <w:t xml:space="preserve"> 0.433</w:t>
            </w:r>
          </w:p>
        </w:tc>
      </w:tr>
    </w:tbl>
    <w:p w14:paraId="163A9CD7" w14:textId="383F2B81" w:rsidR="005A0524" w:rsidRPr="00876212" w:rsidRDefault="00620BBE" w:rsidP="005A0524">
      <w:pPr>
        <w:ind w:left="-284" w:right="-425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876212">
        <w:rPr>
          <w:rFonts w:ascii="Arial" w:hAnsi="Arial" w:cs="Arial"/>
          <w:i/>
          <w:sz w:val="20"/>
          <w:szCs w:val="20"/>
          <w:lang w:val="en-GB"/>
        </w:rPr>
        <w:t>Mean ± SD or number (percentage).</w:t>
      </w:r>
      <w:r w:rsidRPr="00876212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876212">
        <w:rPr>
          <w:rFonts w:ascii="Arial" w:hAnsi="Arial" w:cs="Arial"/>
          <w:i/>
          <w:sz w:val="20"/>
          <w:szCs w:val="20"/>
          <w:lang w:val="en-GB"/>
        </w:rPr>
        <w:t>PAL = Physical activity level. One omnivorous participant (supplement group) did not provide any information about age, smoking status, PAL</w:t>
      </w:r>
      <w:r w:rsidR="00FC6BA3" w:rsidRPr="00876212">
        <w:rPr>
          <w:rFonts w:ascii="Arial" w:hAnsi="Arial" w:cs="Arial"/>
          <w:i/>
          <w:sz w:val="20"/>
          <w:szCs w:val="20"/>
          <w:lang w:val="en-GB"/>
        </w:rPr>
        <w:t>,</w:t>
      </w:r>
      <w:r w:rsidRPr="00876212">
        <w:rPr>
          <w:rFonts w:ascii="Arial" w:hAnsi="Arial" w:cs="Arial"/>
          <w:i/>
          <w:sz w:val="20"/>
          <w:szCs w:val="20"/>
          <w:lang w:val="en-GB"/>
        </w:rPr>
        <w:t xml:space="preserve"> and supplement intake. Also</w:t>
      </w:r>
      <w:r w:rsidR="00FC6BA3" w:rsidRPr="00876212">
        <w:rPr>
          <w:rFonts w:ascii="Arial" w:hAnsi="Arial" w:cs="Arial"/>
          <w:i/>
          <w:sz w:val="20"/>
          <w:szCs w:val="20"/>
          <w:lang w:val="en-GB"/>
        </w:rPr>
        <w:t>,</w:t>
      </w:r>
      <w:r w:rsidRPr="00876212">
        <w:rPr>
          <w:rFonts w:ascii="Arial" w:hAnsi="Arial" w:cs="Arial"/>
          <w:i/>
          <w:sz w:val="20"/>
          <w:szCs w:val="20"/>
          <w:lang w:val="en-GB"/>
        </w:rPr>
        <w:t xml:space="preserve"> the macronutrient intake could not be calculated due to missing dietary protocol. </w:t>
      </w:r>
      <w:r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Statistical significance </w:t>
      </w:r>
      <w:r w:rsidR="00FC6BA3"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was </w:t>
      </w:r>
      <w:r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determined by </w:t>
      </w:r>
      <w:r w:rsidRPr="00876212">
        <w:rPr>
          <w:rFonts w:ascii="Arial" w:hAnsi="Arial" w:cs="Arial"/>
          <w:i/>
          <w:iCs/>
          <w:sz w:val="20"/>
          <w:szCs w:val="20"/>
          <w:vertAlign w:val="superscript"/>
          <w:lang w:val="en-GB"/>
        </w:rPr>
        <w:t xml:space="preserve">a </w:t>
      </w:r>
      <w:r w:rsidRPr="00876212">
        <w:rPr>
          <w:rFonts w:ascii="Arial" w:hAnsi="Arial" w:cs="Arial"/>
          <w:i/>
          <w:sz w:val="20"/>
          <w:szCs w:val="20"/>
          <w:lang w:val="en-GB"/>
        </w:rPr>
        <w:t xml:space="preserve">one-way ANOVA and </w:t>
      </w:r>
      <w:proofErr w:type="spellStart"/>
      <w:r w:rsidRPr="00876212">
        <w:rPr>
          <w:rFonts w:ascii="Arial" w:hAnsi="Arial" w:cs="Arial"/>
          <w:i/>
          <w:sz w:val="20"/>
          <w:szCs w:val="20"/>
          <w:lang w:val="en-GB"/>
        </w:rPr>
        <w:t>Bonferroni</w:t>
      </w:r>
      <w:proofErr w:type="spellEnd"/>
      <w:r w:rsidRPr="00876212">
        <w:rPr>
          <w:rFonts w:ascii="Arial" w:hAnsi="Arial" w:cs="Arial"/>
          <w:i/>
          <w:sz w:val="20"/>
          <w:szCs w:val="20"/>
          <w:lang w:val="en-GB"/>
        </w:rPr>
        <w:t xml:space="preserve"> multiple comparison</w:t>
      </w:r>
      <w:r w:rsidR="00FC6BA3" w:rsidRPr="00876212">
        <w:rPr>
          <w:rFonts w:ascii="Arial" w:hAnsi="Arial" w:cs="Arial"/>
          <w:i/>
          <w:sz w:val="20"/>
          <w:szCs w:val="20"/>
          <w:lang w:val="en-GB"/>
        </w:rPr>
        <w:t>,</w:t>
      </w:r>
      <w:r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 or </w:t>
      </w:r>
      <w:r w:rsidRPr="00876212">
        <w:rPr>
          <w:rFonts w:ascii="Arial" w:hAnsi="Arial" w:cs="Arial"/>
          <w:i/>
          <w:iCs/>
          <w:sz w:val="20"/>
          <w:szCs w:val="20"/>
          <w:vertAlign w:val="superscript"/>
          <w:lang w:val="en-GB"/>
        </w:rPr>
        <w:t xml:space="preserve">b </w:t>
      </w:r>
      <w:r w:rsidRPr="00876212">
        <w:rPr>
          <w:rFonts w:ascii="Arial" w:hAnsi="Arial" w:cs="Arial"/>
          <w:i/>
          <w:iCs/>
          <w:sz w:val="20"/>
          <w:szCs w:val="20"/>
          <w:lang w:val="en-GB"/>
        </w:rPr>
        <w:t>Chi-square test/fisher´s exact test</w:t>
      </w:r>
      <w:r w:rsidRPr="00876212">
        <w:rPr>
          <w:rFonts w:ascii="Arial" w:hAnsi="Arial" w:cs="Arial"/>
          <w:i/>
          <w:sz w:val="20"/>
          <w:szCs w:val="20"/>
          <w:lang w:val="en-GB"/>
        </w:rPr>
        <w:t xml:space="preserve">. </w:t>
      </w:r>
      <w:r w:rsidR="00391754" w:rsidRPr="00876212">
        <w:rPr>
          <w:rFonts w:ascii="Arial" w:hAnsi="Arial" w:cs="Arial"/>
          <w:i/>
          <w:iCs/>
          <w:sz w:val="20"/>
          <w:szCs w:val="20"/>
          <w:lang w:val="en-GB"/>
        </w:rPr>
        <w:t>Bold p-values indicate significance.</w:t>
      </w:r>
    </w:p>
    <w:p w14:paraId="6A74C0D0" w14:textId="1231A0D1" w:rsidR="005A0524" w:rsidRPr="00876212" w:rsidRDefault="005A0524">
      <w:pPr>
        <w:rPr>
          <w:rFonts w:ascii="Arial" w:hAnsi="Arial" w:cs="Arial"/>
          <w:i/>
          <w:iCs/>
          <w:sz w:val="20"/>
          <w:szCs w:val="20"/>
          <w:lang w:val="en-GB"/>
        </w:rPr>
      </w:pPr>
      <w:r w:rsidRPr="00876212">
        <w:rPr>
          <w:rFonts w:ascii="Arial" w:hAnsi="Arial" w:cs="Arial"/>
          <w:i/>
          <w:iCs/>
          <w:sz w:val="20"/>
          <w:szCs w:val="20"/>
          <w:lang w:val="en-GB"/>
        </w:rPr>
        <w:br w:type="page"/>
      </w:r>
    </w:p>
    <w:p w14:paraId="619F9CAD" w14:textId="7D212BE2" w:rsidR="005A0524" w:rsidRPr="00876212" w:rsidRDefault="005A0524" w:rsidP="005A0524">
      <w:pPr>
        <w:spacing w:after="0" w:line="240" w:lineRule="auto"/>
        <w:rPr>
          <w:rFonts w:ascii="Arial" w:hAnsi="Arial" w:cs="Arial"/>
          <w:lang w:val="en-US"/>
        </w:rPr>
      </w:pPr>
      <w:r w:rsidRPr="00876212">
        <w:rPr>
          <w:rFonts w:ascii="Arial" w:hAnsi="Arial" w:cs="Arial"/>
          <w:b/>
          <w:bCs/>
          <w:iCs/>
          <w:lang w:val="en-GB"/>
        </w:rPr>
        <w:t>Table S3.</w:t>
      </w:r>
      <w:r w:rsidRPr="00876212">
        <w:rPr>
          <w:lang w:val="en-GB"/>
        </w:rPr>
        <w:t xml:space="preserve"> </w:t>
      </w:r>
      <w:r w:rsidRPr="00876212">
        <w:rPr>
          <w:rFonts w:ascii="Arial" w:hAnsi="Arial" w:cs="Arial"/>
          <w:lang w:val="en-US"/>
        </w:rPr>
        <w:t>Specific activity of natural radionuclides in Brazil nut butter</w:t>
      </w: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425"/>
        <w:gridCol w:w="2127"/>
      </w:tblGrid>
      <w:tr w:rsidR="005A0524" w:rsidRPr="00876212" w14:paraId="38CBE74D" w14:textId="77777777" w:rsidTr="005A0524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7802" w14:textId="77777777" w:rsidR="005A0524" w:rsidRPr="00876212" w:rsidRDefault="005A0524" w:rsidP="005A0524">
            <w:pPr>
              <w:spacing w:after="0" w:line="240" w:lineRule="auto"/>
              <w:ind w:right="217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Radionuclide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B26E" w14:textId="77777777" w:rsidR="005A0524" w:rsidRPr="00876212" w:rsidRDefault="005A0524" w:rsidP="005A052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 xml:space="preserve">Specific activity in </w:t>
            </w:r>
            <w:proofErr w:type="spellStart"/>
            <w:r w:rsidRPr="00876212">
              <w:rPr>
                <w:rFonts w:ascii="Arial" w:hAnsi="Arial" w:cs="Arial"/>
                <w:bCs/>
                <w:lang w:val="en-GB"/>
              </w:rPr>
              <w:t>Bq</w:t>
            </w:r>
            <w:proofErr w:type="spellEnd"/>
            <w:r w:rsidRPr="00876212">
              <w:rPr>
                <w:rFonts w:ascii="Arial" w:hAnsi="Arial" w:cs="Arial"/>
                <w:bCs/>
                <w:lang w:val="en-GB"/>
              </w:rPr>
              <w:t>/kg</w:t>
            </w:r>
          </w:p>
        </w:tc>
      </w:tr>
      <w:tr w:rsidR="005A0524" w:rsidRPr="00876212" w14:paraId="0D7DF04E" w14:textId="77777777" w:rsidTr="005A0524">
        <w:trPr>
          <w:trHeight w:val="300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1753770" w14:textId="77777777" w:rsidR="005A0524" w:rsidRPr="00876212" w:rsidRDefault="005A0524" w:rsidP="005A05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-4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DC7B96" w14:textId="77777777" w:rsidR="005A0524" w:rsidRPr="00876212" w:rsidRDefault="005A0524" w:rsidP="005A0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80 ± 20</w:t>
            </w:r>
          </w:p>
        </w:tc>
      </w:tr>
      <w:tr w:rsidR="005A0524" w:rsidRPr="00876212" w14:paraId="20CD9EFA" w14:textId="77777777" w:rsidTr="005A0524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37891E7" w14:textId="77777777" w:rsidR="005A0524" w:rsidRPr="00876212" w:rsidRDefault="005A0524" w:rsidP="005A05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-2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821789" w14:textId="77777777" w:rsidR="005A0524" w:rsidRPr="00876212" w:rsidRDefault="005A0524" w:rsidP="005A0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9 ± 3</w:t>
            </w:r>
          </w:p>
        </w:tc>
      </w:tr>
      <w:tr w:rsidR="005A0524" w:rsidRPr="00876212" w14:paraId="21B9E274" w14:textId="77777777" w:rsidTr="005A0524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B58A17F" w14:textId="77777777" w:rsidR="005A0524" w:rsidRPr="00876212" w:rsidRDefault="005A0524" w:rsidP="005A05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-2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83799" w14:textId="77777777" w:rsidR="005A0524" w:rsidRPr="00876212" w:rsidRDefault="005A0524" w:rsidP="005A0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1 ± 3</w:t>
            </w:r>
          </w:p>
        </w:tc>
      </w:tr>
      <w:tr w:rsidR="005A0524" w:rsidRPr="00876212" w14:paraId="66C98B69" w14:textId="77777777" w:rsidTr="005A0524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3153A7" w14:textId="77777777" w:rsidR="005A0524" w:rsidRPr="00876212" w:rsidRDefault="005A0524" w:rsidP="005A05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b-2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6333DD" w14:textId="77777777" w:rsidR="005A0524" w:rsidRPr="00876212" w:rsidRDefault="005A0524" w:rsidP="005A05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 5</w:t>
            </w:r>
          </w:p>
        </w:tc>
      </w:tr>
      <w:tr w:rsidR="005A0524" w:rsidRPr="00876212" w14:paraId="27B1187B" w14:textId="77777777" w:rsidTr="005A0524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</w:tcBorders>
            <w:shd w:val="clear" w:color="auto" w:fill="auto"/>
            <w:noWrap/>
          </w:tcPr>
          <w:p w14:paraId="5CF62B16" w14:textId="77777777" w:rsidR="005A0524" w:rsidRPr="00876212" w:rsidRDefault="005A0524" w:rsidP="005A05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-226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DFD311" w14:textId="77777777" w:rsidR="005A0524" w:rsidRPr="00876212" w:rsidRDefault="005A0524" w:rsidP="005A052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7 ±3</w:t>
            </w:r>
          </w:p>
        </w:tc>
      </w:tr>
      <w:tr w:rsidR="005A0524" w:rsidRPr="00876212" w14:paraId="51B58BB3" w14:textId="77777777" w:rsidTr="005A0524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004F056" w14:textId="77777777" w:rsidR="005A0524" w:rsidRPr="00876212" w:rsidRDefault="005A0524" w:rsidP="005A05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-23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850249" w14:textId="77777777" w:rsidR="005A0524" w:rsidRPr="00876212" w:rsidRDefault="005A0524" w:rsidP="005A052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             &lt; 5</w:t>
            </w:r>
          </w:p>
        </w:tc>
      </w:tr>
      <w:tr w:rsidR="005A0524" w:rsidRPr="00876212" w14:paraId="692B6544" w14:textId="77777777" w:rsidTr="005A0524">
        <w:trPr>
          <w:trHeight w:val="300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3CBD426C" w14:textId="77777777" w:rsidR="005A0524" w:rsidRPr="00876212" w:rsidRDefault="005A0524" w:rsidP="005A0524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A9EE65" w14:textId="77777777" w:rsidR="005A0524" w:rsidRPr="00876212" w:rsidRDefault="005A0524" w:rsidP="005A052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</w:tbl>
    <w:p w14:paraId="40D8D3F8" w14:textId="77777777" w:rsidR="005A0524" w:rsidRPr="00876212" w:rsidRDefault="005A0524" w:rsidP="005A0524">
      <w:pPr>
        <w:jc w:val="both"/>
        <w:rPr>
          <w:rFonts w:ascii="Arial" w:hAnsi="Arial" w:cs="Arial"/>
          <w:iCs/>
          <w:sz w:val="20"/>
          <w:szCs w:val="20"/>
        </w:rPr>
      </w:pPr>
    </w:p>
    <w:p w14:paraId="056EDC31" w14:textId="77777777" w:rsidR="005A0524" w:rsidRPr="00876212" w:rsidRDefault="005A0524" w:rsidP="005A0524">
      <w:pPr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0901FB2D" w14:textId="522FED49" w:rsidR="005A0524" w:rsidRPr="00876212" w:rsidRDefault="005A0524" w:rsidP="00446509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76212">
        <w:rPr>
          <w:rFonts w:ascii="Arial" w:hAnsi="Arial" w:cs="Arial"/>
          <w:b/>
          <w:bCs/>
          <w:iCs/>
          <w:lang w:val="en-GB"/>
        </w:rPr>
        <w:t>Table S4.</w:t>
      </w:r>
      <w:r w:rsidRPr="00876212">
        <w:rPr>
          <w:lang w:val="en-US"/>
        </w:rPr>
        <w:t xml:space="preserve"> </w:t>
      </w:r>
      <w:r w:rsidRPr="00876212">
        <w:rPr>
          <w:rFonts w:ascii="Arial" w:hAnsi="Arial" w:cs="Arial"/>
          <w:lang w:val="en-US"/>
        </w:rPr>
        <w:t>Model calculations of the annual effective dose for adults</w:t>
      </w:r>
      <w:r w:rsidR="00A355C2" w:rsidRPr="00876212">
        <w:rPr>
          <w:rFonts w:ascii="Arial" w:hAnsi="Arial" w:cs="Arial"/>
          <w:lang w:val="en-US"/>
        </w:rPr>
        <w:t>. Three exposure scenarios were calculated for adults. The scenarios were based on the assumption that the individual person j would consume (</w:t>
      </w:r>
      <w:proofErr w:type="spellStart"/>
      <w:r w:rsidR="00A355C2" w:rsidRPr="00876212">
        <w:rPr>
          <w:rFonts w:ascii="Arial" w:hAnsi="Arial" w:cs="Arial"/>
          <w:lang w:val="en-US"/>
        </w:rPr>
        <w:t>i</w:t>
      </w:r>
      <w:proofErr w:type="spellEnd"/>
      <w:r w:rsidR="00A355C2" w:rsidRPr="00876212">
        <w:rPr>
          <w:rFonts w:ascii="Arial" w:hAnsi="Arial" w:cs="Arial"/>
          <w:lang w:val="en-US"/>
        </w:rPr>
        <w:t>) 15 g of Brazil nut butter daily over a period of 14 days or (ii) 15 g of Brazil nut butter daily over a period of 365 days.</w:t>
      </w: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1521"/>
        <w:gridCol w:w="1417"/>
        <w:gridCol w:w="2694"/>
        <w:gridCol w:w="1823"/>
        <w:gridCol w:w="1491"/>
      </w:tblGrid>
      <w:tr w:rsidR="005A0524" w:rsidRPr="00876212" w14:paraId="3207E636" w14:textId="77777777" w:rsidTr="00446509">
        <w:trPr>
          <w:trHeight w:val="370"/>
        </w:trPr>
        <w:tc>
          <w:tcPr>
            <w:tcW w:w="1521" w:type="dxa"/>
            <w:tcBorders>
              <w:top w:val="single" w:sz="12" w:space="0" w:color="auto"/>
              <w:bottom w:val="single" w:sz="4" w:space="0" w:color="auto"/>
            </w:tcBorders>
          </w:tcPr>
          <w:p w14:paraId="2C0DA9BE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onsumption per year</w:t>
            </w: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</w:t>
            </w: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[kg/a]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2335A0F0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adionuclid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5B6BD288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>Effective dose coefficient for ingestion</w:t>
            </w: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v</w:t>
            </w:r>
            <w:proofErr w:type="spellEnd"/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Bq</w:t>
            </w:r>
            <w:proofErr w:type="spellEnd"/>
          </w:p>
        </w:tc>
        <w:tc>
          <w:tcPr>
            <w:tcW w:w="1823" w:type="dxa"/>
            <w:tcBorders>
              <w:top w:val="single" w:sz="12" w:space="0" w:color="auto"/>
              <w:bottom w:val="single" w:sz="4" w:space="0" w:color="auto"/>
            </w:tcBorders>
          </w:tcPr>
          <w:p w14:paraId="52787FDA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Mean specific activity in </w:t>
            </w:r>
            <w:proofErr w:type="spellStart"/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Bq</w:t>
            </w:r>
            <w:proofErr w:type="spellEnd"/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/kg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4" w:space="0" w:color="auto"/>
            </w:tcBorders>
          </w:tcPr>
          <w:p w14:paraId="73CD9CDE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Effective dose in</w:t>
            </w:r>
            <w:r w:rsidRPr="008762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μ</w:t>
            </w:r>
            <w:proofErr w:type="spellStart"/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v</w:t>
            </w:r>
            <w:proofErr w:type="spellEnd"/>
            <w:r w:rsidRPr="0087621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/a </w:t>
            </w:r>
          </w:p>
        </w:tc>
      </w:tr>
      <w:tr w:rsidR="005A0524" w:rsidRPr="00876212" w14:paraId="5E705A95" w14:textId="77777777" w:rsidTr="005A0524">
        <w:trPr>
          <w:trHeight w:val="110"/>
        </w:trPr>
        <w:tc>
          <w:tcPr>
            <w:tcW w:w="152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77F4E" w14:textId="74EC08E0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7BBD6F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K-4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1F2CF4" w14:textId="1862D631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20*E-09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0C807A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A9C17A" w14:textId="655EDECB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</w:p>
        </w:tc>
      </w:tr>
      <w:tr w:rsidR="005A0524" w:rsidRPr="00876212" w14:paraId="42C1C873" w14:textId="77777777" w:rsidTr="005A0524">
        <w:trPr>
          <w:trHeight w:val="110"/>
        </w:trPr>
        <w:tc>
          <w:tcPr>
            <w:tcW w:w="1521" w:type="dxa"/>
            <w:vMerge/>
            <w:shd w:val="clear" w:color="auto" w:fill="F2F2F2" w:themeFill="background1" w:themeFillShade="F2"/>
          </w:tcPr>
          <w:p w14:paraId="174FEA50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6FDCACEB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Ra-228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7FE29380" w14:textId="522D1FF6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90*E-07</w:t>
            </w:r>
          </w:p>
        </w:tc>
        <w:tc>
          <w:tcPr>
            <w:tcW w:w="1823" w:type="dxa"/>
            <w:shd w:val="clear" w:color="auto" w:fill="F2F2F2" w:themeFill="background1" w:themeFillShade="F2"/>
          </w:tcPr>
          <w:p w14:paraId="32419780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1" w:type="dxa"/>
            <w:shd w:val="clear" w:color="auto" w:fill="F2F2F2" w:themeFill="background1" w:themeFillShade="F2"/>
          </w:tcPr>
          <w:p w14:paraId="195DE909" w14:textId="626CA1D4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20 </w:t>
            </w:r>
          </w:p>
        </w:tc>
      </w:tr>
      <w:tr w:rsidR="005A0524" w:rsidRPr="00876212" w14:paraId="4AF302B3" w14:textId="77777777" w:rsidTr="005A0524">
        <w:trPr>
          <w:trHeight w:val="110"/>
        </w:trPr>
        <w:tc>
          <w:tcPr>
            <w:tcW w:w="1521" w:type="dxa"/>
            <w:vMerge/>
            <w:shd w:val="clear" w:color="auto" w:fill="F2F2F2" w:themeFill="background1" w:themeFillShade="F2"/>
          </w:tcPr>
          <w:p w14:paraId="1F33B6E0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1DFB73B6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Th-228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14:paraId="5292D9C5" w14:textId="526DE2A2" w:rsidR="005A0524" w:rsidRPr="00876212" w:rsidRDefault="005A0524" w:rsidP="00A355C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A355C2" w:rsidRPr="0087621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0*E-08</w:t>
            </w:r>
          </w:p>
        </w:tc>
        <w:tc>
          <w:tcPr>
            <w:tcW w:w="1823" w:type="dxa"/>
            <w:shd w:val="clear" w:color="auto" w:fill="F2F2F2" w:themeFill="background1" w:themeFillShade="F2"/>
          </w:tcPr>
          <w:p w14:paraId="66B92D6F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1" w:type="dxa"/>
            <w:shd w:val="clear" w:color="auto" w:fill="F2F2F2" w:themeFill="background1" w:themeFillShade="F2"/>
          </w:tcPr>
          <w:p w14:paraId="6910F77A" w14:textId="4A5B44CC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32 </w:t>
            </w:r>
          </w:p>
        </w:tc>
      </w:tr>
      <w:tr w:rsidR="005A0524" w:rsidRPr="00876212" w14:paraId="4324FEA2" w14:textId="77777777" w:rsidTr="005A0524">
        <w:trPr>
          <w:trHeight w:val="110"/>
        </w:trPr>
        <w:tc>
          <w:tcPr>
            <w:tcW w:w="152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BB5EC6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2FB24A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Ra-22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D78AFD" w14:textId="57B1B9DA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80*E-07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FBD80A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9BC018" w14:textId="77725555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59 </w:t>
            </w:r>
          </w:p>
        </w:tc>
      </w:tr>
      <w:tr w:rsidR="005A0524" w:rsidRPr="00876212" w14:paraId="27AED3E1" w14:textId="77777777" w:rsidTr="005A0524">
        <w:trPr>
          <w:trHeight w:val="110"/>
        </w:trPr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49633E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b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0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712BED" w14:textId="5E3D319C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</w:t>
            </w:r>
            <w:r w:rsidR="005A0524" w:rsidRPr="008762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</w:tr>
      <w:tr w:rsidR="005A0524" w:rsidRPr="00876212" w14:paraId="6CFDB73E" w14:textId="77777777" w:rsidTr="005A0524">
        <w:trPr>
          <w:trHeight w:val="110"/>
        </w:trPr>
        <w:tc>
          <w:tcPr>
            <w:tcW w:w="152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31BBA" w14:textId="221C80BB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4BA93B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K-4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A7FD3E" w14:textId="2B6AD72B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20*E-09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AB384C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A9B905A" w14:textId="11BF175B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</w:p>
        </w:tc>
      </w:tr>
      <w:tr w:rsidR="005A0524" w:rsidRPr="00876212" w14:paraId="56C8D570" w14:textId="77777777" w:rsidTr="005A0524">
        <w:trPr>
          <w:trHeight w:val="110"/>
        </w:trPr>
        <w:tc>
          <w:tcPr>
            <w:tcW w:w="1521" w:type="dxa"/>
            <w:vMerge/>
            <w:shd w:val="clear" w:color="auto" w:fill="D9D9D9" w:themeFill="background1" w:themeFillShade="D9"/>
          </w:tcPr>
          <w:p w14:paraId="5C6BAA9A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97CB122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Ra-228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2FA4415D" w14:textId="5C8D1318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90*E-07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14:paraId="4B6C68B9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91" w:type="dxa"/>
            <w:shd w:val="clear" w:color="auto" w:fill="D9D9D9" w:themeFill="background1" w:themeFillShade="D9"/>
          </w:tcPr>
          <w:p w14:paraId="18FA562E" w14:textId="098B09B2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  <w:r w:rsidR="00A355C2" w:rsidRPr="00876212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0524" w:rsidRPr="00876212" w14:paraId="0EE3C198" w14:textId="77777777" w:rsidTr="005A0524">
        <w:trPr>
          <w:trHeight w:val="110"/>
        </w:trPr>
        <w:tc>
          <w:tcPr>
            <w:tcW w:w="1521" w:type="dxa"/>
            <w:vMerge/>
            <w:shd w:val="clear" w:color="auto" w:fill="D9D9D9" w:themeFill="background1" w:themeFillShade="D9"/>
          </w:tcPr>
          <w:p w14:paraId="71B10266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EB605A8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Th-228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1803C896" w14:textId="7975AFFE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20*E-08</w:t>
            </w:r>
          </w:p>
        </w:tc>
        <w:tc>
          <w:tcPr>
            <w:tcW w:w="1823" w:type="dxa"/>
            <w:shd w:val="clear" w:color="auto" w:fill="D9D9D9" w:themeFill="background1" w:themeFillShade="D9"/>
          </w:tcPr>
          <w:p w14:paraId="6432F210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1" w:type="dxa"/>
            <w:shd w:val="clear" w:color="auto" w:fill="D9D9D9" w:themeFill="background1" w:themeFillShade="D9"/>
          </w:tcPr>
          <w:p w14:paraId="117D4C46" w14:textId="5A9A1CC7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28 </w:t>
            </w:r>
          </w:p>
        </w:tc>
      </w:tr>
      <w:tr w:rsidR="005A0524" w:rsidRPr="00876212" w14:paraId="71D93393" w14:textId="77777777" w:rsidTr="005A0524">
        <w:trPr>
          <w:trHeight w:val="110"/>
        </w:trPr>
        <w:tc>
          <w:tcPr>
            <w:tcW w:w="152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86A57B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87418B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Ra-22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EA2D83" w14:textId="59C2D690" w:rsidR="005A0524" w:rsidRPr="00876212" w:rsidRDefault="00A355C2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5A0524" w:rsidRPr="00876212">
              <w:rPr>
                <w:rFonts w:ascii="Arial" w:hAnsi="Arial" w:cs="Arial"/>
                <w:color w:val="000000"/>
                <w:sz w:val="20"/>
                <w:szCs w:val="20"/>
              </w:rPr>
              <w:t>80*E-07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E0E762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1990E9" w14:textId="2337A1BA" w:rsidR="005A0524" w:rsidRPr="00876212" w:rsidRDefault="005A0524" w:rsidP="00A355C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A355C2" w:rsidRPr="0087621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A355C2" w:rsidRPr="008762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762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5A0524" w:rsidRPr="00876212" w14:paraId="3258660B" w14:textId="77777777" w:rsidTr="005A0524">
        <w:trPr>
          <w:trHeight w:val="110"/>
        </w:trPr>
        <w:tc>
          <w:tcPr>
            <w:tcW w:w="29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9C950D" w14:textId="77777777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76212">
              <w:rPr>
                <w:rFonts w:ascii="Arial" w:hAnsi="Arial" w:cs="Arial"/>
                <w:b/>
                <w:color w:val="000000"/>
                <w:sz w:val="20"/>
                <w:szCs w:val="20"/>
              </w:rPr>
              <w:t>Sum</w:t>
            </w:r>
          </w:p>
        </w:tc>
        <w:tc>
          <w:tcPr>
            <w:tcW w:w="60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0ED6EE" w14:textId="58011609" w:rsidR="005A0524" w:rsidRPr="00876212" w:rsidRDefault="005A0524" w:rsidP="005A052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762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</w:t>
            </w:r>
            <w:r w:rsidRPr="008762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165</w:t>
            </w:r>
            <w:r w:rsidR="00A355C2" w:rsidRPr="008762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00</w:t>
            </w:r>
            <w:r w:rsidRPr="0087621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5A0524" w:rsidRPr="00876212" w14:paraId="3EE0B5A6" w14:textId="77777777" w:rsidTr="005A0524">
        <w:trPr>
          <w:trHeight w:val="110"/>
        </w:trPr>
        <w:tc>
          <w:tcPr>
            <w:tcW w:w="89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4F77F6" w14:textId="3CB73DB2" w:rsidR="005A0524" w:rsidRPr="00876212" w:rsidRDefault="005A0524" w:rsidP="00A355C2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76212">
              <w:rPr>
                <w:rFonts w:ascii="Arial" w:hAnsi="Arial" w:cs="Arial"/>
                <w:i/>
                <w:sz w:val="18"/>
                <w:szCs w:val="18"/>
                <w:lang w:val="en-US"/>
              </w:rPr>
              <w:t>1: This corresponds to 15</w:t>
            </w:r>
            <w:r w:rsidR="00A355C2" w:rsidRPr="0087621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876212">
              <w:rPr>
                <w:rFonts w:ascii="Arial" w:hAnsi="Arial" w:cs="Arial"/>
                <w:i/>
                <w:sz w:val="18"/>
                <w:szCs w:val="18"/>
                <w:lang w:val="en-US"/>
              </w:rPr>
              <w:t>g daily for 14 days</w:t>
            </w:r>
          </w:p>
          <w:p w14:paraId="77B9C22D" w14:textId="77777777" w:rsidR="005A0524" w:rsidRPr="00876212" w:rsidRDefault="005A0524" w:rsidP="00A355C2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876212">
              <w:rPr>
                <w:rFonts w:ascii="Arial" w:hAnsi="Arial" w:cs="Arial"/>
                <w:i/>
                <w:sz w:val="18"/>
                <w:szCs w:val="18"/>
                <w:lang w:val="en-US"/>
              </w:rPr>
              <w:t>2: This corresponds to 15 g daily for 1 year</w:t>
            </w:r>
          </w:p>
          <w:p w14:paraId="2C5B1FD3" w14:textId="77777777" w:rsidR="005A0524" w:rsidRPr="00876212" w:rsidRDefault="005A0524" w:rsidP="00A355C2">
            <w:pPr>
              <w:pStyle w:val="Default"/>
              <w:rPr>
                <w:rFonts w:ascii="Arial" w:hAnsi="Arial" w:cs="Arial"/>
                <w:i/>
                <w:sz w:val="18"/>
                <w:szCs w:val="18"/>
              </w:rPr>
            </w:pPr>
            <w:r w:rsidRPr="00876212">
              <w:rPr>
                <w:rFonts w:ascii="Arial" w:hAnsi="Arial" w:cs="Arial"/>
                <w:i/>
                <w:sz w:val="18"/>
                <w:szCs w:val="18"/>
              </w:rPr>
              <w:t>3: Bundesministerium der Justiz (Hrsg.) (2001). Dosiskoeffizienten bei äußerer und innerer   Strahlenexposition. Bekanntmachung im Bundesanzeiger am 28. August 2001, Beilage Nr. 160 a und b</w:t>
            </w:r>
          </w:p>
        </w:tc>
      </w:tr>
    </w:tbl>
    <w:p w14:paraId="4DA56C88" w14:textId="77777777" w:rsidR="005A0524" w:rsidRPr="00876212" w:rsidRDefault="005A0524" w:rsidP="005A0524">
      <w:pPr>
        <w:rPr>
          <w:rFonts w:ascii="Arial" w:hAnsi="Arial" w:cs="Arial"/>
        </w:rPr>
      </w:pPr>
    </w:p>
    <w:p w14:paraId="71FE7293" w14:textId="77777777" w:rsidR="005A0524" w:rsidRPr="00876212" w:rsidRDefault="005A0524" w:rsidP="00391754">
      <w:pPr>
        <w:ind w:left="-284" w:right="-425"/>
        <w:jc w:val="both"/>
        <w:rPr>
          <w:rFonts w:ascii="Arial" w:hAnsi="Arial" w:cs="Arial"/>
          <w:i/>
          <w:sz w:val="20"/>
          <w:szCs w:val="20"/>
        </w:rPr>
      </w:pPr>
    </w:p>
    <w:p w14:paraId="6FDF4493" w14:textId="77777777" w:rsidR="00CF25BE" w:rsidRPr="00876212" w:rsidRDefault="00620BBE">
      <w:pPr>
        <w:rPr>
          <w:rFonts w:ascii="Arial" w:hAnsi="Arial" w:cs="Arial"/>
          <w:b/>
          <w:bCs/>
          <w:iCs/>
        </w:rPr>
      </w:pPr>
      <w:r w:rsidRPr="00876212">
        <w:rPr>
          <w:rFonts w:ascii="Arial" w:hAnsi="Arial" w:cs="Arial"/>
          <w:b/>
          <w:bCs/>
          <w:iCs/>
        </w:rPr>
        <w:br w:type="page"/>
      </w:r>
    </w:p>
    <w:p w14:paraId="11ACF7F4" w14:textId="40F6C9D8" w:rsidR="00CF25BE" w:rsidRPr="00876212" w:rsidRDefault="005A0524" w:rsidP="00446509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876212">
        <w:rPr>
          <w:rFonts w:ascii="Arial" w:hAnsi="Arial" w:cs="Arial"/>
          <w:b/>
          <w:bCs/>
          <w:iCs/>
          <w:lang w:val="en-GB"/>
        </w:rPr>
        <w:t>Table S5.</w:t>
      </w:r>
      <w:r w:rsidR="00620BBE" w:rsidRPr="00876212">
        <w:rPr>
          <w:rFonts w:ascii="Arial" w:hAnsi="Arial" w:cs="Arial"/>
          <w:i/>
          <w:iCs/>
          <w:lang w:val="en-GB"/>
        </w:rPr>
        <w:t xml:space="preserve"> </w:t>
      </w:r>
      <w:r w:rsidR="00620BBE" w:rsidRPr="00876212">
        <w:rPr>
          <w:rFonts w:ascii="Arial" w:hAnsi="Arial" w:cs="Arial"/>
          <w:lang w:val="en-GB"/>
        </w:rPr>
        <w:t xml:space="preserve">Effect of Brazil nut butter, selenium supplement, and placebo on absolute values for selenium biomarkers and trace elements </w:t>
      </w:r>
    </w:p>
    <w:p w14:paraId="33B115D2" w14:textId="77777777" w:rsidR="00CF25BE" w:rsidRPr="00876212" w:rsidRDefault="00CF25BE">
      <w:pPr>
        <w:spacing w:after="0"/>
        <w:jc w:val="both"/>
        <w:rPr>
          <w:rFonts w:ascii="Arial" w:hAnsi="Arial" w:cs="Arial"/>
          <w:color w:val="2E74B5" w:themeColor="accent1" w:themeShade="BF"/>
          <w:lang w:val="en-GB"/>
        </w:rPr>
      </w:pPr>
    </w:p>
    <w:tbl>
      <w:tblPr>
        <w:tblpPr w:leftFromText="141" w:rightFromText="141" w:vertAnchor="text" w:horzAnchor="margin" w:tblpY="-231"/>
        <w:tblW w:w="9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4"/>
        <w:gridCol w:w="243"/>
        <w:gridCol w:w="288"/>
        <w:gridCol w:w="528"/>
        <w:gridCol w:w="824"/>
        <w:gridCol w:w="98"/>
        <w:gridCol w:w="270"/>
        <w:gridCol w:w="20"/>
        <w:gridCol w:w="1404"/>
        <w:gridCol w:w="95"/>
        <w:gridCol w:w="307"/>
        <w:gridCol w:w="280"/>
        <w:gridCol w:w="632"/>
        <w:gridCol w:w="334"/>
        <w:gridCol w:w="617"/>
        <w:gridCol w:w="165"/>
        <w:gridCol w:w="824"/>
        <w:gridCol w:w="771"/>
      </w:tblGrid>
      <w:tr w:rsidR="00CF25BE" w:rsidRPr="00876212" w14:paraId="70FE8308" w14:textId="77777777">
        <w:trPr>
          <w:trHeight w:val="268"/>
        </w:trPr>
        <w:tc>
          <w:tcPr>
            <w:tcW w:w="168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9EEC63" w14:textId="77777777" w:rsidR="00CF25BE" w:rsidRPr="00876212" w:rsidRDefault="00CF25BE">
            <w:pPr>
              <w:spacing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9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DF564E" w14:textId="77777777" w:rsidR="00CF25BE" w:rsidRPr="00876212" w:rsidRDefault="00620BBE">
            <w:pPr>
              <w:spacing w:after="0"/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before</w:t>
            </w:r>
          </w:p>
        </w:tc>
        <w:tc>
          <w:tcPr>
            <w:tcW w:w="180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FE94A0" w14:textId="77777777" w:rsidR="00CF25BE" w:rsidRPr="00876212" w:rsidRDefault="00620BBE">
            <w:pPr>
              <w:spacing w:after="0"/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after</w:t>
            </w:r>
          </w:p>
        </w:tc>
        <w:tc>
          <w:tcPr>
            <w:tcW w:w="2276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9890FF" w14:textId="77777777" w:rsidR="00CF25BE" w:rsidRPr="00876212" w:rsidRDefault="00620BBE">
            <w:pPr>
              <w:spacing w:after="0"/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Mean differences</w:t>
            </w:r>
          </w:p>
          <w:p w14:paraId="68FF5C6D" w14:textId="77777777" w:rsidR="00CF25BE" w:rsidRPr="00876212" w:rsidRDefault="00620BBE">
            <w:pPr>
              <w:spacing w:after="0"/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[95 % CI]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89C0FA" w14:textId="77777777" w:rsidR="00CF25BE" w:rsidRPr="00876212" w:rsidRDefault="00620BBE">
            <w:pPr>
              <w:spacing w:after="0"/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p-values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BD0891" w14:textId="77777777" w:rsidR="00CF25BE" w:rsidRPr="00876212" w:rsidRDefault="00620BBE">
            <w:pPr>
              <w:spacing w:after="0"/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Change [%]</w:t>
            </w:r>
          </w:p>
        </w:tc>
      </w:tr>
      <w:tr w:rsidR="00CF25BE" w:rsidRPr="00876212" w14:paraId="3866E626" w14:textId="77777777">
        <w:trPr>
          <w:gridAfter w:val="4"/>
          <w:wAfter w:w="2340" w:type="dxa"/>
          <w:trHeight w:val="257"/>
        </w:trPr>
        <w:tc>
          <w:tcPr>
            <w:tcW w:w="1925" w:type="dxa"/>
            <w:gridSpan w:val="2"/>
            <w:tcBorders>
              <w:top w:val="single" w:sz="4" w:space="0" w:color="auto"/>
              <w:bottom w:val="nil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5BA5F" w14:textId="77777777" w:rsidR="00CF25BE" w:rsidRPr="00876212" w:rsidRDefault="00620BBE">
            <w:pPr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Serum Se (</w:t>
            </w:r>
            <w:proofErr w:type="spellStart"/>
            <w:r w:rsidRPr="00876212">
              <w:rPr>
                <w:rFonts w:ascii="Arial" w:hAnsi="Arial" w:cs="Arial"/>
                <w:lang w:val="en-GB"/>
              </w:rPr>
              <w:t>μ</w:t>
            </w:r>
            <w:r w:rsidRPr="00876212">
              <w:rPr>
                <w:rFonts w:ascii="Arial" w:hAnsi="Arial" w:cs="Arial"/>
                <w:bCs/>
                <w:lang w:val="en-GB"/>
              </w:rPr>
              <w:t>g</w:t>
            </w:r>
            <w:proofErr w:type="spellEnd"/>
            <w:r w:rsidRPr="00876212">
              <w:rPr>
                <w:rFonts w:ascii="Arial" w:hAnsi="Arial" w:cs="Arial"/>
                <w:bCs/>
                <w:lang w:val="en-GB"/>
              </w:rPr>
              <w:t>/L)</w:t>
            </w:r>
          </w:p>
        </w:tc>
        <w:tc>
          <w:tcPr>
            <w:tcW w:w="1749" w:type="dxa"/>
            <w:gridSpan w:val="4"/>
            <w:tcBorders>
              <w:top w:val="single" w:sz="4" w:space="0" w:color="auto"/>
              <w:bottom w:val="nil"/>
              <w:right w:val="single" w:sz="8" w:space="0" w:color="FFFFFF"/>
            </w:tcBorders>
            <w:shd w:val="clear" w:color="auto" w:fill="auto"/>
            <w:vAlign w:val="bottom"/>
          </w:tcPr>
          <w:p w14:paraId="63FBC113" w14:textId="77777777" w:rsidR="00CF25BE" w:rsidRPr="00876212" w:rsidRDefault="00CF25BE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nil"/>
            </w:tcBorders>
          </w:tcPr>
          <w:p w14:paraId="4C2AEBC4" w14:textId="77777777" w:rsidR="00CF25BE" w:rsidRPr="00876212" w:rsidRDefault="00CF25BE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589" w:type="dxa"/>
            <w:gridSpan w:val="2"/>
            <w:tcBorders>
              <w:top w:val="single" w:sz="4" w:space="0" w:color="auto"/>
              <w:bottom w:val="nil"/>
            </w:tcBorders>
          </w:tcPr>
          <w:p w14:paraId="25A38D54" w14:textId="77777777" w:rsidR="00CF25BE" w:rsidRPr="00876212" w:rsidRDefault="00CF25BE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971" w:type="dxa"/>
            <w:gridSpan w:val="2"/>
            <w:tcBorders>
              <w:top w:val="single" w:sz="4" w:space="0" w:color="auto"/>
              <w:bottom w:val="nil"/>
            </w:tcBorders>
          </w:tcPr>
          <w:p w14:paraId="0E71A22A" w14:textId="77777777" w:rsidR="00CF25BE" w:rsidRPr="00876212" w:rsidRDefault="00CF25BE">
            <w:pPr>
              <w:rPr>
                <w:rFonts w:ascii="Arial" w:hAnsi="Arial" w:cs="Arial"/>
                <w:bCs/>
                <w:lang w:val="en-GB"/>
              </w:rPr>
            </w:pPr>
          </w:p>
        </w:tc>
      </w:tr>
      <w:tr w:rsidR="00CF25BE" w:rsidRPr="00876212" w14:paraId="2D37E211" w14:textId="77777777">
        <w:trPr>
          <w:trHeight w:val="285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97FED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8178EEA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76.89 ± 11.33 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AD26B9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7.00 ± 10.28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757B3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1 [-2.96, 3.18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705734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254E4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2</w:t>
            </w:r>
          </w:p>
        </w:tc>
      </w:tr>
      <w:tr w:rsidR="00CF25BE" w:rsidRPr="00876212" w14:paraId="0E7EC79D" w14:textId="77777777">
        <w:trPr>
          <w:trHeight w:val="285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E86078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Brazil nut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C9C193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6.76 ± 11.63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13E00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91.44 ± 7.92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86F65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4.68 [9.51, 19.8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A43F9E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9611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0.98</w:t>
            </w:r>
          </w:p>
        </w:tc>
      </w:tr>
      <w:tr w:rsidR="00CF25BE" w:rsidRPr="00876212" w14:paraId="6FA98973" w14:textId="77777777">
        <w:trPr>
          <w:trHeight w:val="285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0BC891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upplemen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E4BE0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2.11 ± 12.11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5BF27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8.72 ± 10.18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7238E4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6.61 [10.46, 22.7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FD655C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264EC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4.79</w:t>
            </w:r>
          </w:p>
        </w:tc>
      </w:tr>
      <w:tr w:rsidR="00CF25BE" w:rsidRPr="00876212" w14:paraId="57ACE2E8" w14:textId="77777777">
        <w:trPr>
          <w:trHeight w:val="285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0AFA76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lacebo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37712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4.99 ± 12.08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FDFCA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3.27 ± 10.12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DD17D56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1.72 [-5.53, 2.0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C225B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2D65F3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1.64</w:t>
            </w:r>
          </w:p>
        </w:tc>
      </w:tr>
      <w:tr w:rsidR="00CF25BE" w:rsidRPr="00876212" w14:paraId="07E37D8D" w14:textId="77777777">
        <w:trPr>
          <w:trHeight w:val="236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89D10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23A40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5.39 ± 8.9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5753E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3.42 ± 10.30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3B0F8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8.03 [14.21, 21.8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F6784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C2F2A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8.28</w:t>
            </w:r>
          </w:p>
        </w:tc>
      </w:tr>
      <w:tr w:rsidR="00CF25BE" w:rsidRPr="00876212" w14:paraId="05D2A807" w14:textId="77777777">
        <w:trPr>
          <w:trHeight w:val="236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437B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EB47F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1.75 ± 11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35432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0.24 ± 8.8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5DCFE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8.49 [13.41, 23.5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E0606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39C8A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1.94</w:t>
            </w:r>
          </w:p>
        </w:tc>
      </w:tr>
      <w:tr w:rsidR="00CF25BE" w:rsidRPr="00876212" w14:paraId="34627E77" w14:textId="77777777">
        <w:trPr>
          <w:gridAfter w:val="4"/>
          <w:wAfter w:w="2340" w:type="dxa"/>
          <w:trHeight w:val="275"/>
        </w:trPr>
        <w:tc>
          <w:tcPr>
            <w:tcW w:w="1925" w:type="dxa"/>
            <w:gridSpan w:val="2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4B85B" w14:textId="77777777" w:rsidR="00CF25BE" w:rsidRPr="00876212" w:rsidRDefault="00620BBE">
            <w:pPr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GPX3 activity (U/L)</w:t>
            </w:r>
            <w:r w:rsidRPr="00876212">
              <w:rPr>
                <w:rFonts w:ascii="Arial" w:hAnsi="Arial" w:cs="Arial"/>
                <w:bCs/>
                <w:vertAlign w:val="superscript"/>
                <w:lang w:val="en-GB"/>
              </w:rPr>
              <w:t xml:space="preserve"> </w:t>
            </w:r>
          </w:p>
        </w:tc>
        <w:tc>
          <w:tcPr>
            <w:tcW w:w="1749" w:type="dxa"/>
            <w:gridSpan w:val="4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vAlign w:val="bottom"/>
          </w:tcPr>
          <w:p w14:paraId="67A17484" w14:textId="77777777" w:rsidR="00CF25BE" w:rsidRPr="00876212" w:rsidRDefault="00CF25BE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800" w:type="dxa"/>
            <w:gridSpan w:val="4"/>
            <w:tcBorders>
              <w:top w:val="nil"/>
              <w:bottom w:val="nil"/>
            </w:tcBorders>
          </w:tcPr>
          <w:p w14:paraId="37FFD6BA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</w:tcPr>
          <w:p w14:paraId="6CDD7130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</w:tcPr>
          <w:p w14:paraId="064C338E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11375C6A" w14:textId="77777777">
        <w:trPr>
          <w:trHeight w:val="427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9A77B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lacebo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DEEA0A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83.95 ± 65.8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973C2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83.54 ± 54.22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EC8C0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0.41 [-30.01, 29.1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C5925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8AB466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.18</w:t>
            </w:r>
          </w:p>
        </w:tc>
      </w:tr>
      <w:tr w:rsidR="00CF25BE" w:rsidRPr="00876212" w14:paraId="45E6E9CB" w14:textId="77777777">
        <w:trPr>
          <w:trHeight w:val="427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E0FA3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8EAFFA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77.46 ± 64.4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A5F231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92.37 ± 66.48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2907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4.92 [-5.99, 35.8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EFBD30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CAD0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4.4</w:t>
            </w:r>
          </w:p>
        </w:tc>
      </w:tr>
      <w:tr w:rsidR="00CF25BE" w:rsidRPr="00876212" w14:paraId="1DAA3C94" w14:textId="77777777">
        <w:trPr>
          <w:trHeight w:val="427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6A3DB26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1B28C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81.75 ± 53.85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F9452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80.04 ± 71.4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F76C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1.71 [-39.78, 36.3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DBDF26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0C732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9</w:t>
            </w:r>
          </w:p>
        </w:tc>
      </w:tr>
      <w:tr w:rsidR="00CF25BE" w:rsidRPr="00876212" w14:paraId="3DA50E50" w14:textId="77777777">
        <w:trPr>
          <w:trHeight w:val="427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E2CBB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lacebo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EE08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58.13 ± 75.67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E9B20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33.19 ± 56.01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60905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24.94 [-57.07, 7.18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8E178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2849D3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5.01</w:t>
            </w:r>
          </w:p>
        </w:tc>
      </w:tr>
      <w:tr w:rsidR="00CF25BE" w:rsidRPr="00876212" w14:paraId="09B886FE" w14:textId="77777777">
        <w:trPr>
          <w:trHeight w:val="291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22EF7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8E73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28.57 ± 62.83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DA2988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356.17 ± 60.4 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78096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7.61 [-15.27, 70.48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0D2A0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8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21138B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1.38</w:t>
            </w:r>
          </w:p>
        </w:tc>
      </w:tr>
      <w:tr w:rsidR="00CF25BE" w:rsidRPr="00876212" w14:paraId="24BF46CE" w14:textId="77777777">
        <w:trPr>
          <w:trHeight w:val="241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1F639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upplemen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C5CD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10.51 ± 58.3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C36F4A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56.94 ± 62.69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913E0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46.43 [14.65, 78.2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056BB5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A01DE7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6.8</w:t>
            </w:r>
          </w:p>
        </w:tc>
      </w:tr>
      <w:tr w:rsidR="00CF25BE" w:rsidRPr="00876212" w14:paraId="60B489F3" w14:textId="77777777">
        <w:trPr>
          <w:gridAfter w:val="4"/>
          <w:wAfter w:w="2340" w:type="dxa"/>
          <w:trHeight w:val="420"/>
        </w:trPr>
        <w:tc>
          <w:tcPr>
            <w:tcW w:w="1925" w:type="dxa"/>
            <w:gridSpan w:val="2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0C17B0" w14:textId="77777777" w:rsidR="00CF25BE" w:rsidRPr="00876212" w:rsidRDefault="00620BBE">
            <w:pPr>
              <w:rPr>
                <w:rFonts w:ascii="Arial" w:hAnsi="Arial" w:cs="Arial"/>
                <w:bCs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SELENOP (mg/L)</w:t>
            </w:r>
            <w:r w:rsidRPr="00876212">
              <w:rPr>
                <w:rFonts w:ascii="Arial" w:hAnsi="Arial" w:cs="Arial"/>
                <w:bCs/>
                <w:vertAlign w:val="superscript"/>
                <w:lang w:val="en-GB"/>
              </w:rPr>
              <w:t xml:space="preserve"> </w:t>
            </w:r>
          </w:p>
        </w:tc>
        <w:tc>
          <w:tcPr>
            <w:tcW w:w="1749" w:type="dxa"/>
            <w:gridSpan w:val="4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vAlign w:val="bottom"/>
          </w:tcPr>
          <w:p w14:paraId="3FF5A663" w14:textId="77777777" w:rsidR="00CF25BE" w:rsidRPr="00876212" w:rsidRDefault="00CF25BE">
            <w:pPr>
              <w:rPr>
                <w:rFonts w:ascii="Arial" w:hAnsi="Arial" w:cs="Arial"/>
                <w:bCs/>
                <w:lang w:val="en-GB"/>
              </w:rPr>
            </w:pPr>
          </w:p>
        </w:tc>
        <w:tc>
          <w:tcPr>
            <w:tcW w:w="1800" w:type="dxa"/>
            <w:gridSpan w:val="4"/>
            <w:tcBorders>
              <w:top w:val="nil"/>
              <w:bottom w:val="nil"/>
            </w:tcBorders>
          </w:tcPr>
          <w:p w14:paraId="4DFCE993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589" w:type="dxa"/>
            <w:gridSpan w:val="2"/>
            <w:tcBorders>
              <w:top w:val="nil"/>
              <w:bottom w:val="nil"/>
            </w:tcBorders>
          </w:tcPr>
          <w:p w14:paraId="7A997C6C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71" w:type="dxa"/>
            <w:gridSpan w:val="2"/>
            <w:tcBorders>
              <w:top w:val="nil"/>
              <w:bottom w:val="nil"/>
            </w:tcBorders>
          </w:tcPr>
          <w:p w14:paraId="6D473B22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609E7BBF" w14:textId="77777777">
        <w:trPr>
          <w:trHeight w:val="421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1D2033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68EDB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5.11 ± 1.11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D7541C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5.03 ± 1.16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857A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0.08 [-0.39, 0.2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BF6EFD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5BECF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1.26</w:t>
            </w:r>
          </w:p>
        </w:tc>
      </w:tr>
      <w:tr w:rsidR="00CF25BE" w:rsidRPr="00876212" w14:paraId="1F3E66E1" w14:textId="77777777">
        <w:trPr>
          <w:trHeight w:val="421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AFE3B2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6314A06" w14:textId="77777777" w:rsidR="00CF25BE" w:rsidRPr="00876212" w:rsidRDefault="00620BBE">
            <w:pPr>
              <w:ind w:hanging="16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5.22 ± 0.91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F19AC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5.84 ± 0.94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CA980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62 [0.14, 1.0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37547B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B0C9E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3.61</w:t>
            </w:r>
          </w:p>
        </w:tc>
      </w:tr>
      <w:tr w:rsidR="00CF25BE" w:rsidRPr="00876212" w14:paraId="75F573A9" w14:textId="77777777">
        <w:trPr>
          <w:trHeight w:val="421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FD95EA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6CF32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4.63 ± 0.8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B7C02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.01 ± 0.78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548F5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.38 [0.84, 1.9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0B9C01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C89F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3.5</w:t>
            </w:r>
          </w:p>
        </w:tc>
      </w:tr>
      <w:tr w:rsidR="00CF25BE" w:rsidRPr="00876212" w14:paraId="72ECB798" w14:textId="77777777">
        <w:trPr>
          <w:trHeight w:val="421"/>
        </w:trPr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631DA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760BF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.16 ± 1.0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B5598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.9 ± 0.89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83820E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0.26 [-0.48, -0.0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5312BC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A02A7D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6.42</w:t>
            </w:r>
          </w:p>
        </w:tc>
      </w:tr>
      <w:tr w:rsidR="00CF25BE" w:rsidRPr="00876212" w14:paraId="1E28584F" w14:textId="77777777">
        <w:trPr>
          <w:trHeight w:val="236"/>
        </w:trPr>
        <w:tc>
          <w:tcPr>
            <w:tcW w:w="1681" w:type="dxa"/>
            <w:tcBorders>
              <w:top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4C24A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27CE66" w14:textId="5B2C45B5" w:rsidR="00CF25BE" w:rsidRPr="00876212" w:rsidRDefault="00620BBE" w:rsidP="00F24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.5 ± 0.84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5F8E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4.86 ± 0.93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6FCA3AD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.36 [0.88 ,1.84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4109D3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2622BFE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44.48</w:t>
            </w:r>
          </w:p>
        </w:tc>
      </w:tr>
      <w:tr w:rsidR="00CF25BE" w:rsidRPr="00876212" w14:paraId="6830FA32" w14:textId="77777777">
        <w:trPr>
          <w:trHeight w:val="356"/>
        </w:trPr>
        <w:tc>
          <w:tcPr>
            <w:tcW w:w="1681" w:type="dxa"/>
            <w:tcBorders>
              <w:top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0974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upplemen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9658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.09 ± 0.88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C9A05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4.98 ± 1.01 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051A47AA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.9 [1.55, 2.2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3BEE7E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0239384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5.88</w:t>
            </w:r>
          </w:p>
        </w:tc>
      </w:tr>
      <w:tr w:rsidR="00CF25BE" w:rsidRPr="00876212" w14:paraId="585519D8" w14:textId="77777777">
        <w:trPr>
          <w:gridAfter w:val="2"/>
          <w:wAfter w:w="1554" w:type="dxa"/>
          <w:trHeight w:val="356"/>
        </w:trPr>
        <w:tc>
          <w:tcPr>
            <w:tcW w:w="1681" w:type="dxa"/>
            <w:tcBorders>
              <w:top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FB3A6A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Serum Zn (</w:t>
            </w:r>
            <w:proofErr w:type="spellStart"/>
            <w:r w:rsidRPr="00876212">
              <w:rPr>
                <w:rFonts w:ascii="Arial" w:hAnsi="Arial" w:cs="Arial"/>
                <w:lang w:val="en-GB"/>
              </w:rPr>
              <w:t>μ</w:t>
            </w:r>
            <w:r w:rsidRPr="00876212">
              <w:rPr>
                <w:rFonts w:ascii="Arial" w:hAnsi="Arial" w:cs="Arial"/>
                <w:bCs/>
                <w:lang w:val="en-GB"/>
              </w:rPr>
              <w:t>g</w:t>
            </w:r>
            <w:proofErr w:type="spellEnd"/>
            <w:r w:rsidRPr="00876212">
              <w:rPr>
                <w:rFonts w:ascii="Arial" w:hAnsi="Arial" w:cs="Arial"/>
                <w:bCs/>
                <w:lang w:val="en-GB"/>
              </w:rPr>
              <w:t>/L)</w:t>
            </w:r>
          </w:p>
        </w:tc>
        <w:tc>
          <w:tcPr>
            <w:tcW w:w="5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FCD4B6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795302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726E88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074C84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0F6090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F82A7D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F82BD67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right w:val="nil"/>
            </w:tcBorders>
          </w:tcPr>
          <w:p w14:paraId="25A8D08B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0D5BBEC9" w14:textId="77777777">
        <w:trPr>
          <w:trHeight w:val="356"/>
        </w:trPr>
        <w:tc>
          <w:tcPr>
            <w:tcW w:w="1681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CD59E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7FE8BA6" w14:textId="77777777" w:rsidR="00CF25BE" w:rsidRPr="00876212" w:rsidRDefault="00620BBE">
            <w:pPr>
              <w:ind w:left="-442" w:firstLine="442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49.06 ± 130.57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401088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62.77 ± 92.14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3C7183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3.71 [-58.04, 85.4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7F88B3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687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500737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.14</w:t>
            </w:r>
          </w:p>
        </w:tc>
      </w:tr>
      <w:tr w:rsidR="00CF25BE" w:rsidRPr="00876212" w14:paraId="71FB7430" w14:textId="77777777">
        <w:trPr>
          <w:trHeight w:val="356"/>
        </w:trPr>
        <w:tc>
          <w:tcPr>
            <w:tcW w:w="1681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B2CAD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1D2958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87.94 ± 119.42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2C8037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73.38 ± 108.37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E3AA92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14.56 [-68.92, 39.81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B790A6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7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D8FD56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1.05</w:t>
            </w:r>
          </w:p>
        </w:tc>
      </w:tr>
      <w:tr w:rsidR="00CF25BE" w:rsidRPr="00876212" w14:paraId="3B76317E" w14:textId="77777777">
        <w:trPr>
          <w:trHeight w:val="356"/>
        </w:trPr>
        <w:tc>
          <w:tcPr>
            <w:tcW w:w="1681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A53B1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1895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BD9B41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20.71 ± 116.27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DF5138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99.05 ± 138.00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73B89EA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8.33 [27.38, 129.2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226B52B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201005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9.9</w:t>
            </w:r>
          </w:p>
        </w:tc>
      </w:tr>
      <w:tr w:rsidR="00CF25BE" w:rsidRPr="00876212" w14:paraId="0773BF64" w14:textId="77777777">
        <w:trPr>
          <w:trHeight w:val="356"/>
        </w:trPr>
        <w:tc>
          <w:tcPr>
            <w:tcW w:w="1681" w:type="dxa"/>
            <w:tcBorders>
              <w:top w:val="nil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55713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lacebo </w:t>
            </w:r>
          </w:p>
        </w:tc>
        <w:tc>
          <w:tcPr>
            <w:tcW w:w="1895" w:type="dxa"/>
            <w:gridSpan w:val="4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8E5E90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24.92 ± 81.42</w:t>
            </w:r>
          </w:p>
        </w:tc>
        <w:tc>
          <w:tcPr>
            <w:tcW w:w="1803" w:type="dxa"/>
            <w:gridSpan w:val="4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2AAB4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67.92 ± 61.92</w:t>
            </w:r>
          </w:p>
        </w:tc>
        <w:tc>
          <w:tcPr>
            <w:tcW w:w="2276" w:type="dxa"/>
            <w:gridSpan w:val="6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5AF8CF67" w14:textId="441D080D" w:rsidR="00CF25BE" w:rsidRPr="00876212" w:rsidRDefault="00620BBE" w:rsidP="0013388B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43 [6.78, 79.2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3986C0" w14:textId="77777777" w:rsidR="00CF25BE" w:rsidRPr="00876212" w:rsidRDefault="00620BB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23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7F32F8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.67</w:t>
            </w:r>
          </w:p>
        </w:tc>
      </w:tr>
      <w:tr w:rsidR="00CF25BE" w:rsidRPr="00876212" w14:paraId="63AEC59C" w14:textId="77777777">
        <w:trPr>
          <w:trHeight w:val="356"/>
        </w:trPr>
        <w:tc>
          <w:tcPr>
            <w:tcW w:w="1681" w:type="dxa"/>
            <w:tcBorders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821546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89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F77163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52.62 ± 119.02</w:t>
            </w:r>
          </w:p>
        </w:tc>
        <w:tc>
          <w:tcPr>
            <w:tcW w:w="1803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9D0D1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53.74 ± 99.15</w:t>
            </w:r>
          </w:p>
        </w:tc>
        <w:tc>
          <w:tcPr>
            <w:tcW w:w="2276" w:type="dxa"/>
            <w:gridSpan w:val="6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020BC03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.12 [-63.26, 65.5]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D8B81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71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01B559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.59</w:t>
            </w:r>
          </w:p>
        </w:tc>
      </w:tr>
      <w:tr w:rsidR="00CF25BE" w:rsidRPr="00876212" w14:paraId="33F8A42F" w14:textId="77777777">
        <w:trPr>
          <w:trHeight w:val="356"/>
        </w:trPr>
        <w:tc>
          <w:tcPr>
            <w:tcW w:w="1681" w:type="dxa"/>
            <w:tcBorders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2DFF06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1895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1572A3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28.72 ± 144.9</w:t>
            </w:r>
          </w:p>
        </w:tc>
        <w:tc>
          <w:tcPr>
            <w:tcW w:w="1803" w:type="dxa"/>
            <w:gridSpan w:val="4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DB8FEF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85.27 ± 88.52</w:t>
            </w:r>
          </w:p>
        </w:tc>
        <w:tc>
          <w:tcPr>
            <w:tcW w:w="2276" w:type="dxa"/>
            <w:gridSpan w:val="6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332DB0EC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43.44 [-121.99, 35.10]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E9133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55</w:t>
            </w:r>
          </w:p>
        </w:tc>
        <w:tc>
          <w:tcPr>
            <w:tcW w:w="72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A92274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3.49</w:t>
            </w:r>
          </w:p>
        </w:tc>
      </w:tr>
    </w:tbl>
    <w:p w14:paraId="64BF620F" w14:textId="77777777" w:rsidR="00CF25BE" w:rsidRPr="00876212" w:rsidRDefault="00CF25BE">
      <w:pPr>
        <w:rPr>
          <w:rFonts w:ascii="Arial" w:hAnsi="Arial" w:cs="Arial"/>
          <w:lang w:val="en-US"/>
        </w:rPr>
      </w:pPr>
    </w:p>
    <w:p w14:paraId="1D21C220" w14:textId="77777777" w:rsidR="00CF25BE" w:rsidRPr="00876212" w:rsidRDefault="00CF25BE">
      <w:pPr>
        <w:rPr>
          <w:rFonts w:ascii="Arial" w:hAnsi="Arial" w:cs="Arial"/>
          <w:lang w:val="en-US"/>
        </w:rPr>
      </w:pPr>
    </w:p>
    <w:p w14:paraId="332115F3" w14:textId="296853C9" w:rsidR="00CF25BE" w:rsidRPr="00876212" w:rsidRDefault="00620BBE">
      <w:pPr>
        <w:spacing w:after="0"/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876212">
        <w:rPr>
          <w:rFonts w:ascii="Arial" w:hAnsi="Arial" w:cs="Arial"/>
          <w:lang w:val="en-GB"/>
        </w:rPr>
        <w:t>Continued</w:t>
      </w:r>
      <w:r w:rsidRPr="00876212">
        <w:rPr>
          <w:rFonts w:ascii="Arial" w:hAnsi="Arial" w:cs="Arial"/>
          <w:b/>
          <w:bCs/>
          <w:i/>
          <w:iCs/>
          <w:lang w:val="en-GB"/>
        </w:rPr>
        <w:t xml:space="preserve"> </w:t>
      </w:r>
      <w:r w:rsidR="00A355C2" w:rsidRPr="00876212">
        <w:rPr>
          <w:rFonts w:ascii="Arial" w:hAnsi="Arial" w:cs="Arial"/>
          <w:b/>
          <w:bCs/>
          <w:iCs/>
          <w:lang w:val="en-GB"/>
        </w:rPr>
        <w:t>Table S5</w:t>
      </w:r>
      <w:r w:rsidRPr="00876212">
        <w:rPr>
          <w:rFonts w:ascii="Arial" w:hAnsi="Arial" w:cs="Arial"/>
          <w:lang w:val="en-GB"/>
        </w:rPr>
        <w:t xml:space="preserve"> </w:t>
      </w:r>
    </w:p>
    <w:tbl>
      <w:tblPr>
        <w:tblpPr w:leftFromText="141" w:rightFromText="141" w:vertAnchor="text" w:horzAnchor="margin" w:tblpY="7"/>
        <w:tblW w:w="93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7"/>
        <w:gridCol w:w="1237"/>
        <w:gridCol w:w="679"/>
        <w:gridCol w:w="759"/>
        <w:gridCol w:w="1024"/>
        <w:gridCol w:w="2317"/>
        <w:gridCol w:w="19"/>
        <w:gridCol w:w="960"/>
        <w:gridCol w:w="20"/>
        <w:gridCol w:w="674"/>
        <w:gridCol w:w="20"/>
      </w:tblGrid>
      <w:tr w:rsidR="00CF25BE" w:rsidRPr="00876212" w14:paraId="4BB4F5F1" w14:textId="77777777">
        <w:trPr>
          <w:gridAfter w:val="1"/>
          <w:wAfter w:w="20" w:type="dxa"/>
          <w:trHeight w:val="356"/>
        </w:trPr>
        <w:tc>
          <w:tcPr>
            <w:tcW w:w="1667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53DA5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lang w:val="en-GB"/>
              </w:rPr>
              <w:t>Serum Cu (</w:t>
            </w:r>
            <w:proofErr w:type="spellStart"/>
            <w:r w:rsidRPr="00876212">
              <w:rPr>
                <w:rFonts w:ascii="Arial" w:hAnsi="Arial" w:cs="Arial"/>
                <w:lang w:val="en-GB"/>
              </w:rPr>
              <w:t>μ</w:t>
            </w:r>
            <w:r w:rsidRPr="00876212">
              <w:rPr>
                <w:rFonts w:ascii="Arial" w:hAnsi="Arial" w:cs="Arial"/>
                <w:bCs/>
                <w:lang w:val="en-GB"/>
              </w:rPr>
              <w:t>g</w:t>
            </w:r>
            <w:proofErr w:type="spellEnd"/>
            <w:r w:rsidRPr="00876212">
              <w:rPr>
                <w:rFonts w:ascii="Arial" w:hAnsi="Arial" w:cs="Arial"/>
                <w:bCs/>
                <w:lang w:val="en-GB"/>
              </w:rPr>
              <w:t>/L)</w:t>
            </w:r>
          </w:p>
        </w:tc>
        <w:tc>
          <w:tcPr>
            <w:tcW w:w="1237" w:type="dxa"/>
            <w:tcBorders>
              <w:top w:val="single" w:sz="12" w:space="0" w:color="auto"/>
              <w:right w:val="nil"/>
            </w:tcBorders>
            <w:shd w:val="clear" w:color="auto" w:fill="auto"/>
            <w:vAlign w:val="bottom"/>
          </w:tcPr>
          <w:p w14:paraId="06EB9432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  <w:vAlign w:val="bottom"/>
          </w:tcPr>
          <w:p w14:paraId="16A1072D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341" w:type="dxa"/>
            <w:gridSpan w:val="2"/>
            <w:tcBorders>
              <w:top w:val="single" w:sz="12" w:space="0" w:color="auto"/>
              <w:right w:val="nil"/>
            </w:tcBorders>
            <w:shd w:val="clear" w:color="auto" w:fill="auto"/>
            <w:vAlign w:val="bottom"/>
          </w:tcPr>
          <w:p w14:paraId="3A9D07F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979" w:type="dxa"/>
            <w:gridSpan w:val="2"/>
            <w:tcBorders>
              <w:top w:val="single" w:sz="12" w:space="0" w:color="auto"/>
              <w:right w:val="nil"/>
            </w:tcBorders>
          </w:tcPr>
          <w:p w14:paraId="3548490E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" w:type="dxa"/>
            <w:tcBorders>
              <w:top w:val="single" w:sz="12" w:space="0" w:color="auto"/>
            </w:tcBorders>
          </w:tcPr>
          <w:p w14:paraId="31277740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74" w:type="dxa"/>
            <w:tcBorders>
              <w:top w:val="single" w:sz="12" w:space="0" w:color="auto"/>
              <w:right w:val="nil"/>
            </w:tcBorders>
          </w:tcPr>
          <w:p w14:paraId="5216B1EF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210202CC" w14:textId="77777777">
        <w:trPr>
          <w:trHeight w:val="356"/>
        </w:trPr>
        <w:tc>
          <w:tcPr>
            <w:tcW w:w="1667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84BE96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345FFD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71.65 ± 247.92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F75AD6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910.70 ± 270.38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08A4CB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9.05 [-23.69, 101.79]</w:t>
            </w:r>
          </w:p>
        </w:tc>
        <w:tc>
          <w:tcPr>
            <w:tcW w:w="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4AEE679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4CC747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0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29BEDA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3.14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2F87735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02FA697B" w14:textId="77777777">
        <w:trPr>
          <w:trHeight w:val="356"/>
        </w:trPr>
        <w:tc>
          <w:tcPr>
            <w:tcW w:w="1667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321E14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B8DA8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88.29 ± 312.38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4A45126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910.39 ± 305.95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EC9EC0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2.11 [-109.03, 153.25]</w:t>
            </w:r>
          </w:p>
        </w:tc>
        <w:tc>
          <w:tcPr>
            <w:tcW w:w="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371B957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CE019C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2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C4A5CC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1.05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BD55A6A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12D7FC8B" w14:textId="77777777">
        <w:trPr>
          <w:trHeight w:val="356"/>
        </w:trPr>
        <w:tc>
          <w:tcPr>
            <w:tcW w:w="1667" w:type="dxa"/>
            <w:tcBorders>
              <w:top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BAD466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7302DD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035.93 ± 313.36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41A52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088.09 ± 298.98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69FDA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52.17 [-29.93, 134.26]</w:t>
            </w:r>
          </w:p>
        </w:tc>
        <w:tc>
          <w:tcPr>
            <w:tcW w:w="1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E3578E9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6C832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9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1F01010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9.9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1A505AF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384F39CB" w14:textId="77777777">
        <w:trPr>
          <w:trHeight w:val="356"/>
        </w:trPr>
        <w:tc>
          <w:tcPr>
            <w:tcW w:w="1667" w:type="dxa"/>
            <w:tcBorders>
              <w:top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3001E8A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lacebo 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6A056E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069.79 ± 522.33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3262F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1096.66 ± 469.64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0B6B0E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26.87 [-70.76, 124.51]</w:t>
            </w:r>
          </w:p>
        </w:tc>
        <w:tc>
          <w:tcPr>
            <w:tcW w:w="1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1916E350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1E1B24C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6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125E4F98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6.67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47202C45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0B1663CE" w14:textId="77777777">
        <w:trPr>
          <w:trHeight w:val="356"/>
        </w:trPr>
        <w:tc>
          <w:tcPr>
            <w:tcW w:w="1667" w:type="dxa"/>
            <w:tcBorders>
              <w:top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268FBB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Brazil nut 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8D3C3A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38.51 ± 166.85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4C3F01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793.01 ± 99.58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1A039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45.49 [-160.41, 69.45]</w:t>
            </w:r>
          </w:p>
        </w:tc>
        <w:tc>
          <w:tcPr>
            <w:tcW w:w="1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607DBB2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bottom"/>
          </w:tcPr>
          <w:p w14:paraId="66840577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40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71D2A335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2.72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8CC278F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CF25BE" w:rsidRPr="00876212" w14:paraId="63CA3240" w14:textId="77777777">
        <w:trPr>
          <w:trHeight w:val="356"/>
        </w:trPr>
        <w:tc>
          <w:tcPr>
            <w:tcW w:w="1667" w:type="dxa"/>
            <w:tcBorders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FF9AEB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191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CE7155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909.84 ± 275.78</w:t>
            </w:r>
          </w:p>
        </w:tc>
        <w:tc>
          <w:tcPr>
            <w:tcW w:w="1783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82AA112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855.05 ± 132.00</w:t>
            </w:r>
          </w:p>
        </w:tc>
        <w:tc>
          <w:tcPr>
            <w:tcW w:w="2317" w:type="dxa"/>
            <w:tcBorders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71E9AF" w14:textId="7AAD5BF9" w:rsidR="00CF25BE" w:rsidRPr="00876212" w:rsidRDefault="00F2492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54.79 [-198.13</w:t>
            </w:r>
            <w:r w:rsidR="00620BBE"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, 88.55]</w:t>
            </w:r>
          </w:p>
        </w:tc>
        <w:tc>
          <w:tcPr>
            <w:tcW w:w="19" w:type="dxa"/>
            <w:tcBorders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4B1EB69D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74508F48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0.426</w:t>
            </w:r>
          </w:p>
        </w:tc>
        <w:tc>
          <w:tcPr>
            <w:tcW w:w="694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5195ACB9" w14:textId="77777777" w:rsidR="00CF25BE" w:rsidRPr="00876212" w:rsidRDefault="00620B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876212">
              <w:rPr>
                <w:rFonts w:ascii="Arial" w:hAnsi="Arial" w:cs="Arial"/>
                <w:bCs/>
                <w:sz w:val="20"/>
                <w:szCs w:val="20"/>
                <w:lang w:val="en-GB"/>
              </w:rPr>
              <w:t>-2.12</w:t>
            </w:r>
          </w:p>
        </w:tc>
        <w:tc>
          <w:tcPr>
            <w:tcW w:w="20" w:type="dxa"/>
            <w:tcBorders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761020E0" w14:textId="77777777" w:rsidR="00CF25BE" w:rsidRPr="00876212" w:rsidRDefault="00CF25B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</w:tbl>
    <w:p w14:paraId="5EF6AB46" w14:textId="16AB918A" w:rsidR="00CF25BE" w:rsidRDefault="00620BBE">
      <w:pPr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Mean </w:t>
      </w:r>
      <w:r w:rsidRPr="00876212">
        <w:rPr>
          <w:rFonts w:ascii="Arial" w:hAnsi="Arial" w:cs="Arial"/>
          <w:sz w:val="20"/>
          <w:szCs w:val="20"/>
          <w:lang w:val="en-GB"/>
        </w:rPr>
        <w:t>±</w:t>
      </w:r>
      <w:r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 SD. Light grey indicates values for omnivorous groups and darker grey for vegan groups (n = 13-15). 95</w:t>
      </w:r>
      <w:r w:rsidR="00FC6BA3"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% CI = 95 % confidence interval. % changes = Percentage changes. P-values for changes between baseline and after intervention. Statistical significance </w:t>
      </w:r>
      <w:r w:rsidR="00FC6BA3" w:rsidRPr="00876212">
        <w:rPr>
          <w:rFonts w:ascii="Arial" w:hAnsi="Arial" w:cs="Arial"/>
          <w:i/>
          <w:iCs/>
          <w:sz w:val="20"/>
          <w:szCs w:val="20"/>
          <w:lang w:val="en-GB"/>
        </w:rPr>
        <w:t xml:space="preserve">was </w:t>
      </w:r>
      <w:r w:rsidRPr="00876212">
        <w:rPr>
          <w:rFonts w:ascii="Arial" w:hAnsi="Arial" w:cs="Arial"/>
          <w:i/>
          <w:iCs/>
          <w:sz w:val="20"/>
          <w:szCs w:val="20"/>
          <w:lang w:val="en-GB"/>
        </w:rPr>
        <w:t>determined by paired Student´s t-test. Bold p-values indicate significance.</w:t>
      </w: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38157718" w14:textId="77777777" w:rsidR="00CF25BE" w:rsidRDefault="00CF25BE">
      <w:pPr>
        <w:jc w:val="both"/>
        <w:rPr>
          <w:rFonts w:ascii="Arial" w:hAnsi="Arial" w:cs="Arial"/>
          <w:iCs/>
          <w:sz w:val="20"/>
          <w:szCs w:val="20"/>
          <w:lang w:val="en-GB"/>
        </w:rPr>
      </w:pPr>
    </w:p>
    <w:sectPr w:rsidR="00CF25BE" w:rsidSect="008762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24B53"/>
    <w:multiLevelType w:val="hybridMultilevel"/>
    <w:tmpl w:val="504CD2B4"/>
    <w:lvl w:ilvl="0" w:tplc="FD8ED498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D7168C"/>
    <w:multiLevelType w:val="hybridMultilevel"/>
    <w:tmpl w:val="6DD89ADC"/>
    <w:lvl w:ilvl="0" w:tplc="568A84EA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BE"/>
    <w:rsid w:val="0013388B"/>
    <w:rsid w:val="00175B30"/>
    <w:rsid w:val="001A4D83"/>
    <w:rsid w:val="00282E54"/>
    <w:rsid w:val="00302946"/>
    <w:rsid w:val="00306331"/>
    <w:rsid w:val="00391754"/>
    <w:rsid w:val="00446509"/>
    <w:rsid w:val="004607AC"/>
    <w:rsid w:val="00475507"/>
    <w:rsid w:val="004B4660"/>
    <w:rsid w:val="004B65EF"/>
    <w:rsid w:val="005478D9"/>
    <w:rsid w:val="005A0524"/>
    <w:rsid w:val="00620BBE"/>
    <w:rsid w:val="006E4EB3"/>
    <w:rsid w:val="00841FB9"/>
    <w:rsid w:val="00876212"/>
    <w:rsid w:val="008F1CFC"/>
    <w:rsid w:val="009357AB"/>
    <w:rsid w:val="009E1355"/>
    <w:rsid w:val="00A20CE8"/>
    <w:rsid w:val="00A355C2"/>
    <w:rsid w:val="00B26199"/>
    <w:rsid w:val="00B6666A"/>
    <w:rsid w:val="00BE6919"/>
    <w:rsid w:val="00C02CA5"/>
    <w:rsid w:val="00CA3D37"/>
    <w:rsid w:val="00CF25BE"/>
    <w:rsid w:val="00DD3BA7"/>
    <w:rsid w:val="00ED094D"/>
    <w:rsid w:val="00F2492F"/>
    <w:rsid w:val="00F74E39"/>
    <w:rsid w:val="00FB7F5D"/>
    <w:rsid w:val="00FC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7C17F"/>
  <w15:chartTrackingRefBased/>
  <w15:docId w15:val="{B683DA08-3631-4923-8320-CBA028ECB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63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8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mon</dc:creator>
  <cp:keywords/>
  <dc:description/>
  <cp:lastModifiedBy>Lavanya G</cp:lastModifiedBy>
  <cp:revision>6</cp:revision>
  <dcterms:created xsi:type="dcterms:W3CDTF">2024-10-15T12:52:00Z</dcterms:created>
  <dcterms:modified xsi:type="dcterms:W3CDTF">2025-01-21T06:47:00Z</dcterms:modified>
</cp:coreProperties>
</file>